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2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0"/>
        <w:gridCol w:w="4300"/>
        <w:gridCol w:w="1260"/>
      </w:tblGrid>
      <w:tr w:rsidR="002D51A1" w:rsidRPr="00FF1F33" w:rsidTr="00174114">
        <w:trPr>
          <w:trHeight w:val="791"/>
        </w:trPr>
        <w:tc>
          <w:tcPr>
            <w:tcW w:w="4860" w:type="dxa"/>
            <w:tcBorders>
              <w:top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you born in </w:t>
            </w:r>
            <w:proofErr w:type="spellStart"/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ayu</w:t>
            </w:r>
            <w:proofErr w:type="spellEnd"/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wn? 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      1                                                           No                                                             2                                                             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71"/>
        </w:trPr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not, where have you been living before migrating to Burayu town?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705"/>
        </w:trPr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you explain th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us of the place you grew up before migrating to Burayyu town? 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rban                                                        1                                           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ural                                                         2           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204"/>
        </w:trPr>
        <w:tc>
          <w:tcPr>
            <w:tcW w:w="4860" w:type="dxa"/>
            <w:tcBorders>
              <w:top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how long you stayed in Burayu town?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0" allowOverlap="1" wp14:anchorId="40878E4B" wp14:editId="2B6AB9C0">
                      <wp:simplePos x="0" y="0"/>
                      <wp:positionH relativeFrom="column">
                        <wp:posOffset>3476625</wp:posOffset>
                      </wp:positionH>
                      <wp:positionV relativeFrom="paragraph">
                        <wp:posOffset>59055</wp:posOffset>
                      </wp:positionV>
                      <wp:extent cx="182880" cy="182880"/>
                      <wp:effectExtent l="0" t="0" r="26670" b="26670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" o:spid="_x0000_s1026" style="position:absolute;margin-left:273.75pt;margin-top:4.65pt;width:14.4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0" allowOverlap="1" wp14:anchorId="3864C0CF" wp14:editId="0C4598AC">
                      <wp:simplePos x="0" y="0"/>
                      <wp:positionH relativeFrom="column">
                        <wp:posOffset>3659505</wp:posOffset>
                      </wp:positionH>
                      <wp:positionV relativeFrom="paragraph">
                        <wp:posOffset>59055</wp:posOffset>
                      </wp:positionV>
                      <wp:extent cx="182880" cy="182880"/>
                      <wp:effectExtent l="0" t="0" r="26670" b="26670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" o:spid="_x0000_s1026" style="position:absolute;margin-left:288.15pt;margin-top:4.65pt;width:14.4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old were you at your last birthday?</w:t>
            </w:r>
          </w:p>
        </w:tc>
        <w:tc>
          <w:tcPr>
            <w:tcW w:w="4300" w:type="dxa"/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ars old 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9508F0" w:rsidRDefault="002D51A1" w:rsidP="00B32A52">
            <w:pPr>
              <w:pStyle w:val="ListParagraph"/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8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the highest level of schooling you completed?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CIRCLE HIGHEST SCHOOL LEVEL) </w:t>
            </w:r>
          </w:p>
        </w:tc>
        <w:tc>
          <w:tcPr>
            <w:tcW w:w="4300" w:type="dxa"/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01</w:t>
            </w:r>
          </w:p>
          <w:p w:rsidR="002D51A1" w:rsidRPr="002556EE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02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parator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03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chnical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DIPLOMA)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05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you currently attending regular school, college or university?  Full-time or part-time?</w:t>
            </w:r>
          </w:p>
        </w:tc>
        <w:tc>
          <w:tcPr>
            <w:tcW w:w="4300" w:type="dxa"/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full-tim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part-tim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0" allowOverlap="1" wp14:anchorId="0E60A9A5" wp14:editId="2D58D544">
                      <wp:simplePos x="0" y="0"/>
                      <wp:positionH relativeFrom="column">
                        <wp:posOffset>3840480</wp:posOffset>
                      </wp:positionH>
                      <wp:positionV relativeFrom="paragraph">
                        <wp:posOffset>208280</wp:posOffset>
                      </wp:positionV>
                      <wp:extent cx="182880" cy="182880"/>
                      <wp:effectExtent l="11430" t="8255" r="5715" b="8890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4" o:spid="_x0000_s1026" style="position:absolute;margin-left:302.4pt;margin-top:16.4pt;width:14.4pt;height:14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0" allowOverlap="1" wp14:anchorId="43FA5FA1" wp14:editId="773379BA">
                      <wp:simplePos x="0" y="0"/>
                      <wp:positionH relativeFrom="column">
                        <wp:posOffset>3657600</wp:posOffset>
                      </wp:positionH>
                      <wp:positionV relativeFrom="paragraph">
                        <wp:posOffset>208280</wp:posOffset>
                      </wp:positionV>
                      <wp:extent cx="182880" cy="182880"/>
                      <wp:effectExtent l="9525" t="8255" r="7620" b="8890"/>
                      <wp:wrapNone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3" o:spid="_x0000_s1026" style="position:absolute;margin-left:4in;margin-top:16.4pt;width:14.4pt;height:14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old were you when you started working for pay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yea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0" allowOverlap="1" wp14:anchorId="77FC2043" wp14:editId="1E6E950A">
                      <wp:simplePos x="0" y="0"/>
                      <wp:positionH relativeFrom="column">
                        <wp:posOffset>3840480</wp:posOffset>
                      </wp:positionH>
                      <wp:positionV relativeFrom="paragraph">
                        <wp:posOffset>99060</wp:posOffset>
                      </wp:positionV>
                      <wp:extent cx="182880" cy="182880"/>
                      <wp:effectExtent l="11430" t="13335" r="5715" b="1333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1" o:spid="_x0000_s1026" style="position:absolute;margin-left:302.4pt;margin-top:7.8pt;width:14.4pt;height:14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0" allowOverlap="1" wp14:anchorId="13586D4A" wp14:editId="42655C64">
                      <wp:simplePos x="0" y="0"/>
                      <wp:positionH relativeFrom="column">
                        <wp:posOffset>3657600</wp:posOffset>
                      </wp:positionH>
                      <wp:positionV relativeFrom="paragraph">
                        <wp:posOffset>99060</wp:posOffset>
                      </wp:positionV>
                      <wp:extent cx="182880" cy="182880"/>
                      <wp:effectExtent l="9525" t="13335" r="7620" b="1333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0" o:spid="_x0000_s1026" style="position:absolute;margin-left:4in;margin-top:7.8pt;width:14.4pt;height:14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how many hours a week do you work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0" allowOverlap="1" wp14:anchorId="619232E0" wp14:editId="40B6ADF1">
                      <wp:simplePos x="0" y="0"/>
                      <wp:positionH relativeFrom="column">
                        <wp:posOffset>3819525</wp:posOffset>
                      </wp:positionH>
                      <wp:positionV relativeFrom="paragraph">
                        <wp:posOffset>105410</wp:posOffset>
                      </wp:positionV>
                      <wp:extent cx="182880" cy="182880"/>
                      <wp:effectExtent l="0" t="0" r="26670" b="26670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6" o:spid="_x0000_s1026" style="position:absolute;margin-left:300.75pt;margin-top:8.3pt;width:14.4pt;height:14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0" allowOverlap="1" wp14:anchorId="3B3BC5FA" wp14:editId="7F26CFF9">
                      <wp:simplePos x="0" y="0"/>
                      <wp:positionH relativeFrom="column">
                        <wp:posOffset>4023360</wp:posOffset>
                      </wp:positionH>
                      <wp:positionV relativeFrom="paragraph">
                        <wp:posOffset>105410</wp:posOffset>
                      </wp:positionV>
                      <wp:extent cx="182880" cy="182880"/>
                      <wp:effectExtent l="0" t="0" r="26670" b="26670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8" o:spid="_x0000_s1026" style="position:absolute;margin-left:316.8pt;margin-top:8.3pt;width:14.4pt;height:14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0" allowOverlap="1" wp14:anchorId="0F058097" wp14:editId="6122E15E">
                      <wp:simplePos x="0" y="0"/>
                      <wp:positionH relativeFrom="column">
                        <wp:posOffset>3657600</wp:posOffset>
                      </wp:positionH>
                      <wp:positionV relativeFrom="paragraph">
                        <wp:posOffset>105410</wp:posOffset>
                      </wp:positionV>
                      <wp:extent cx="182880" cy="182880"/>
                      <wp:effectExtent l="9525" t="10160" r="7620" b="6985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7" o:spid="_x0000_s1026" style="position:absolute;margin-left:4in;margin-top:8.3pt;width:14.4pt;height:14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uch do (did) you earn in a month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hly wage                        Enter Unit………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your religion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15B7619" wp14:editId="0CCE980B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175895</wp:posOffset>
                      </wp:positionV>
                      <wp:extent cx="228600" cy="0"/>
                      <wp:effectExtent l="7620" t="61595" r="20955" b="52705"/>
                      <wp:wrapNone/>
                      <wp:docPr id="35" name="Straight Connector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5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0.1pt,13.85pt" to="218.1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thodox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01</w:t>
            </w:r>
          </w:p>
          <w:p w:rsidR="002D51A1" w:rsidRPr="00FF1F33" w:rsidRDefault="00174114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lim</w:t>
            </w:r>
            <w:r w:rsidR="002D51A1"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02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stan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03</w:t>
            </w:r>
          </w:p>
          <w:p w:rsidR="002D51A1" w:rsidRPr="00FF1F33" w:rsidRDefault="00174114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………………………………04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PECIF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="00B15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often do you usually attend religious services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y da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t least once a week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ce a month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e a year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4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than once a year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5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important is religion in your life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importan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ortan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importan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0" allowOverlap="1" wp14:anchorId="7933DFAE" wp14:editId="56190E52">
                      <wp:simplePos x="0" y="0"/>
                      <wp:positionH relativeFrom="column">
                        <wp:posOffset>5120640</wp:posOffset>
                      </wp:positionH>
                      <wp:positionV relativeFrom="paragraph">
                        <wp:posOffset>492760</wp:posOffset>
                      </wp:positionV>
                      <wp:extent cx="274320" cy="0"/>
                      <wp:effectExtent l="5715" t="54610" r="15240" b="59690"/>
                      <wp:wrapNone/>
                      <wp:docPr id="48" name="Straight Connector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8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3.2pt,38.8pt" to="424.8pt,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47LMwIAAFk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w I have some questions about your family.  Is your father alive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B15FC0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18</w:t>
            </w: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he live in the same household as you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find it difficult or easy to talk with your father about things that are important to you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eas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4</w:t>
            </w:r>
          </w:p>
          <w:p w:rsidR="002D51A1" w:rsidRPr="00FF1F33" w:rsidRDefault="00E917BF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difficul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discussed sex-related matters with your father?  If YES Often or occasionally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ten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onall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0" allowOverlap="1" wp14:anchorId="6417DAE3" wp14:editId="02353519">
                      <wp:simplePos x="0" y="0"/>
                      <wp:positionH relativeFrom="column">
                        <wp:posOffset>5120640</wp:posOffset>
                      </wp:positionH>
                      <wp:positionV relativeFrom="paragraph">
                        <wp:posOffset>487680</wp:posOffset>
                      </wp:positionV>
                      <wp:extent cx="274320" cy="0"/>
                      <wp:effectExtent l="5715" t="59055" r="15240" b="55245"/>
                      <wp:wrapNone/>
                      <wp:docPr id="46" name="Straight Connector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6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3.2pt,38.4pt" to="424.8pt,3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8MyNAIAAFk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your mother alive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B15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she live in the same household as you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find it difficult or easy to talk with your mother about things that are important to you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eas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ifficul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4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difficul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5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 see her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discussed sex-related matters with your mother?  If YES Often or occasionally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ten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onall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0" allowOverlap="1" wp14:anchorId="0901B0C9" wp14:editId="20E7B5FC">
                      <wp:simplePos x="0" y="0"/>
                      <wp:positionH relativeFrom="column">
                        <wp:posOffset>5120640</wp:posOffset>
                      </wp:positionH>
                      <wp:positionV relativeFrom="paragraph">
                        <wp:posOffset>521335</wp:posOffset>
                      </wp:positionV>
                      <wp:extent cx="274320" cy="0"/>
                      <wp:effectExtent l="5715" t="54610" r="15240" b="59690"/>
                      <wp:wrapNone/>
                      <wp:docPr id="58" name="Straight Connector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8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3.2pt,41.05pt" to="424.8pt,4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3y0MwIAAFk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any older brothers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B15FC0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1.24</w:t>
            </w: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EB6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 any live in the same hous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0" allowOverlap="1" wp14:anchorId="1D5095A0" wp14:editId="3788D712">
                      <wp:simplePos x="0" y="0"/>
                      <wp:positionH relativeFrom="column">
                        <wp:posOffset>5120640</wp:posOffset>
                      </wp:positionH>
                      <wp:positionV relativeFrom="paragraph">
                        <wp:posOffset>455930</wp:posOffset>
                      </wp:positionV>
                      <wp:extent cx="274320" cy="0"/>
                      <wp:effectExtent l="5715" t="55880" r="15240" b="58420"/>
                      <wp:wrapNone/>
                      <wp:docPr id="57" name="Straight Connector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7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3.2pt,35.9pt" to="424.8pt,3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PDVNAIAAFk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any older sisters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B15FC0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1.26</w:t>
            </w: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EB67EE" w:rsidP="00EB67EE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</w:t>
            </w:r>
            <w:r w:rsidR="00D639A4" w:rsidRPr="00EB6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 live</w:t>
            </w:r>
            <w:r w:rsidRPr="00EB6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same house with your sister</w:t>
            </w:r>
            <w:r w:rsidR="002D51A1"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0" allowOverlap="1" wp14:anchorId="4CB5F7B7" wp14:editId="7BED153F">
                      <wp:simplePos x="0" y="0"/>
                      <wp:positionH relativeFrom="column">
                        <wp:posOffset>3749040</wp:posOffset>
                      </wp:positionH>
                      <wp:positionV relativeFrom="paragraph">
                        <wp:posOffset>453390</wp:posOffset>
                      </wp:positionV>
                      <wp:extent cx="182880" cy="182880"/>
                      <wp:effectExtent l="5715" t="5715" r="11430" b="11430"/>
                      <wp:wrapNone/>
                      <wp:docPr id="56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6" o:spid="_x0000_s1026" style="position:absolute;margin-left:295.2pt;margin-top:35.7pt;width:14.4pt;height:14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0" allowOverlap="1" wp14:anchorId="5155160F" wp14:editId="483C272C">
                      <wp:simplePos x="0" y="0"/>
                      <wp:positionH relativeFrom="column">
                        <wp:posOffset>3566160</wp:posOffset>
                      </wp:positionH>
                      <wp:positionV relativeFrom="paragraph">
                        <wp:posOffset>453390</wp:posOffset>
                      </wp:positionV>
                      <wp:extent cx="182880" cy="182880"/>
                      <wp:effectExtent l="13335" t="5715" r="13335" b="11430"/>
                      <wp:wrapNone/>
                      <wp:docPr id="55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5" o:spid="_x0000_s1026" style="position:absolute;margin-left:280.8pt;margin-top:35.7pt;width:14.4pt;height:14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now I have some questions about your social activities.  Do you ever go to clubs or parties where young people dance?  IF YES.  How many times in the last month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times                               </w:t>
            </w:r>
            <w:r w:rsidR="00F85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  <w:r w:rsidR="00F85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F854DB">
        <w:trPr>
          <w:trHeight w:val="773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0" allowOverlap="1" wp14:anchorId="257F7284" wp14:editId="2559020E">
                      <wp:simplePos x="0" y="0"/>
                      <wp:positionH relativeFrom="column">
                        <wp:posOffset>3749040</wp:posOffset>
                      </wp:positionH>
                      <wp:positionV relativeFrom="paragraph">
                        <wp:posOffset>130810</wp:posOffset>
                      </wp:positionV>
                      <wp:extent cx="182880" cy="182880"/>
                      <wp:effectExtent l="5715" t="6985" r="11430" b="10160"/>
                      <wp:wrapNone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4" o:spid="_x0000_s1026" style="position:absolute;margin-left:295.2pt;margin-top:10.3pt;width:14.4pt;height:14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0" allowOverlap="1" wp14:anchorId="62B08D3A" wp14:editId="2A26E87A">
                      <wp:simplePos x="0" y="0"/>
                      <wp:positionH relativeFrom="column">
                        <wp:posOffset>3566160</wp:posOffset>
                      </wp:positionH>
                      <wp:positionV relativeFrom="paragraph">
                        <wp:posOffset>130810</wp:posOffset>
                      </wp:positionV>
                      <wp:extent cx="182880" cy="182880"/>
                      <wp:effectExtent l="13335" t="6985" r="13335" b="10160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3" o:spid="_x0000_s1026" style="position:absolute;margin-left:280.8pt;margin-top:10.3pt;width:14.4pt;height:14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go to the movies</w:t>
            </w:r>
            <w:r w:rsidR="001018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cinema hous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  IF YES.  How many times in the last month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times                               </w:t>
            </w:r>
            <w:r w:rsidR="00F85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  <w:r w:rsidR="00F85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54DB" w:rsidRPr="00FF1F33" w:rsidTr="00174114">
        <w:trPr>
          <w:trHeight w:val="195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4DB" w:rsidRPr="00FF1F33" w:rsidRDefault="00F854DB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ave you watched pornography since you came to Burayu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4DB" w:rsidRPr="00FF1F33" w:rsidRDefault="00F854DB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Yes    2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4DB" w:rsidRPr="00FF1F33" w:rsidRDefault="00F854DB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960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0" allowOverlap="1" wp14:anchorId="37A67CAD" wp14:editId="0909BD30">
                      <wp:simplePos x="0" y="0"/>
                      <wp:positionH relativeFrom="column">
                        <wp:posOffset>3749040</wp:posOffset>
                      </wp:positionH>
                      <wp:positionV relativeFrom="paragraph">
                        <wp:posOffset>152400</wp:posOffset>
                      </wp:positionV>
                      <wp:extent cx="182880" cy="182880"/>
                      <wp:effectExtent l="5715" t="9525" r="11430" b="7620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2" o:spid="_x0000_s1026" style="position:absolute;margin-left:295.2pt;margin-top:12pt;width:14.4pt;height:14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0" allowOverlap="1" wp14:anchorId="55AB80BA" wp14:editId="2F763271">
                      <wp:simplePos x="0" y="0"/>
                      <wp:positionH relativeFrom="column">
                        <wp:posOffset>3566160</wp:posOffset>
                      </wp:positionH>
                      <wp:positionV relativeFrom="paragraph">
                        <wp:posOffset>152400</wp:posOffset>
                      </wp:positionV>
                      <wp:extent cx="182880" cy="182880"/>
                      <wp:effectExtent l="13335" t="9525" r="13335" b="7620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1" o:spid="_x0000_s1026" style="position:absolute;margin-left:280.8pt;margin-top:12pt;width:14.4pt;height:14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drink alcohol?  IF YES.  On how many days in the last month have you drunk alcohol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days                                </w:t>
            </w:r>
            <w:r w:rsidR="00F85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  <w:r w:rsidR="00F85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95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0" allowOverlap="1" wp14:anchorId="012FE8EB" wp14:editId="26072523">
                      <wp:simplePos x="0" y="0"/>
                      <wp:positionH relativeFrom="column">
                        <wp:posOffset>2825115</wp:posOffset>
                      </wp:positionH>
                      <wp:positionV relativeFrom="paragraph">
                        <wp:posOffset>177165</wp:posOffset>
                      </wp:positionV>
                      <wp:extent cx="182880" cy="182880"/>
                      <wp:effectExtent l="0" t="0" r="26670" b="26670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9" o:spid="_x0000_s1026" style="position:absolute;margin-left:222.45pt;margin-top:13.95pt;width:14.4pt;height:14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" o:allowincell="f"/>
                  </w:pict>
                </mc:Fallback>
              </mc:AlternateContent>
            </w:r>
            <w:r w:rsidR="00F94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ver chew kha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  IF YES.  On how many days in the last month have you chewed khat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days                                </w:t>
            </w:r>
            <w:r w:rsidR="00F85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26DC17" wp14:editId="51D63E6A">
                  <wp:extent cx="190500" cy="1905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945" cy="194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2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0" allowOverlap="1" wp14:anchorId="23253D1B" wp14:editId="66A5EB0E">
                      <wp:simplePos x="0" y="0"/>
                      <wp:positionH relativeFrom="column">
                        <wp:posOffset>3749040</wp:posOffset>
                      </wp:positionH>
                      <wp:positionV relativeFrom="paragraph">
                        <wp:posOffset>173990</wp:posOffset>
                      </wp:positionV>
                      <wp:extent cx="182880" cy="182880"/>
                      <wp:effectExtent l="5715" t="12065" r="11430" b="5080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0" o:spid="_x0000_s1026" style="position:absolute;margin-left:295.2pt;margin-top:13.7pt;width:14.4pt;height:14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0" allowOverlap="1" wp14:anchorId="06376569" wp14:editId="163A2126">
                      <wp:simplePos x="0" y="0"/>
                      <wp:positionH relativeFrom="column">
                        <wp:posOffset>3566160</wp:posOffset>
                      </wp:positionH>
                      <wp:positionV relativeFrom="paragraph">
                        <wp:posOffset>173990</wp:posOffset>
                      </wp:positionV>
                      <wp:extent cx="182880" cy="182880"/>
                      <wp:effectExtent l="13335" t="12065" r="13335" b="5080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9" o:spid="_x0000_s1026" style="position:absolute;margin-left:280.8pt;margin-top:13.7pt;width:14.4pt;height:14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ever smoke cigarettes?  IF YES.  How many have you smoked in the last 7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ays?</w:t>
            </w:r>
          </w:p>
        </w:tc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Number of                                        </w:t>
            </w:r>
            <w:r w:rsidR="00B32A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igaret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F1F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ction 2: Sources of information on sexual and reproductive systems </w:t>
      </w:r>
    </w:p>
    <w:tbl>
      <w:tblPr>
        <w:tblW w:w="990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10"/>
        <w:gridCol w:w="3600"/>
        <w:gridCol w:w="1890"/>
      </w:tblGrid>
      <w:tr w:rsidR="00D9517F" w:rsidRPr="00FF1F33" w:rsidTr="00D9517F">
        <w:trPr>
          <w:trHeight w:val="1080"/>
        </w:trPr>
        <w:tc>
          <w:tcPr>
            <w:tcW w:w="4410" w:type="dxa"/>
          </w:tcPr>
          <w:p w:rsidR="00D9517F" w:rsidRPr="00FF1F33" w:rsidRDefault="00D9517F" w:rsidP="00B32A52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e you ever received information related to </w:t>
            </w:r>
            <w:r w:rsidRPr="00FF1F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xual and reproductive system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ce you moved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Burayu?</w:t>
            </w:r>
          </w:p>
        </w:tc>
        <w:tc>
          <w:tcPr>
            <w:tcW w:w="3600" w:type="dxa"/>
          </w:tcPr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</w:tcPr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</w:tr>
      <w:tr w:rsidR="00D9517F" w:rsidRPr="00FF1F33" w:rsidTr="00FF66CF">
        <w:trPr>
          <w:trHeight w:val="3797"/>
        </w:trPr>
        <w:tc>
          <w:tcPr>
            <w:tcW w:w="4410" w:type="dxa"/>
          </w:tcPr>
          <w:p w:rsidR="00D9517F" w:rsidRPr="00FF1F33" w:rsidRDefault="00D9517F" w:rsidP="00B32A52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, From where?</w:t>
            </w:r>
          </w:p>
        </w:tc>
        <w:tc>
          <w:tcPr>
            <w:tcW w:w="3600" w:type="dxa"/>
          </w:tcPr>
          <w:p w:rsidR="00D9517F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hool </w:t>
            </w:r>
          </w:p>
          <w:p w:rsidR="00D9517F" w:rsidRPr="00B44AFE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place</w:t>
            </w:r>
          </w:p>
          <w:p w:rsidR="00D9517F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</w:t>
            </w:r>
          </w:p>
          <w:p w:rsidR="00D9517F" w:rsidRPr="00B44AFE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s</w:t>
            </w:r>
          </w:p>
          <w:p w:rsidR="00D9517F" w:rsidRPr="00B44AFE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ends</w:t>
            </w:r>
          </w:p>
          <w:p w:rsidR="00D9517F" w:rsidRPr="00B44AFE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professionals</w:t>
            </w:r>
          </w:p>
          <w:p w:rsidR="00D9517F" w:rsidRPr="00B44AFE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o and television</w:t>
            </w:r>
          </w:p>
          <w:p w:rsidR="00D9517F" w:rsidRPr="00B44AFE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media</w:t>
            </w:r>
          </w:p>
          <w:p w:rsidR="00D9517F" w:rsidRPr="00B44AFE" w:rsidRDefault="00D9517F" w:rsidP="00B44AF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…</w:t>
            </w:r>
          </w:p>
        </w:tc>
        <w:tc>
          <w:tcPr>
            <w:tcW w:w="1890" w:type="dxa"/>
          </w:tcPr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517F" w:rsidRPr="00FF1F33" w:rsidTr="00D9517F">
        <w:trPr>
          <w:trHeight w:val="373"/>
        </w:trPr>
        <w:tc>
          <w:tcPr>
            <w:tcW w:w="4410" w:type="dxa"/>
          </w:tcPr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517F" w:rsidRPr="00FF1F33" w:rsidRDefault="00D9517F" w:rsidP="00B32A52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whom or where, would you prefer to received (or prefer to have received) more information on this topic?</w:t>
            </w: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CIRCLE ONE ANSWER IN COL. 3</w:t>
            </w:r>
          </w:p>
        </w:tc>
        <w:tc>
          <w:tcPr>
            <w:tcW w:w="3600" w:type="dxa"/>
          </w:tcPr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517F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hool </w:t>
            </w:r>
          </w:p>
          <w:p w:rsidR="00D9517F" w:rsidRPr="00B44AFE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place</w:t>
            </w:r>
          </w:p>
          <w:p w:rsidR="00D9517F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</w:t>
            </w:r>
          </w:p>
          <w:p w:rsidR="00D9517F" w:rsidRPr="00B44AFE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s</w:t>
            </w:r>
          </w:p>
          <w:p w:rsidR="00D9517F" w:rsidRPr="00B44AFE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4A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ends</w:t>
            </w:r>
          </w:p>
          <w:p w:rsidR="00D9517F" w:rsidRPr="00B44AFE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professionals</w:t>
            </w:r>
          </w:p>
          <w:p w:rsidR="00D9517F" w:rsidRPr="00B44AFE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o and television</w:t>
            </w:r>
          </w:p>
          <w:p w:rsidR="00D9517F" w:rsidRPr="00B44AFE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media</w:t>
            </w:r>
          </w:p>
          <w:p w:rsidR="00D9517F" w:rsidRPr="00D9517F" w:rsidRDefault="00D9517F" w:rsidP="00D9517F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51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…</w:t>
            </w:r>
          </w:p>
        </w:tc>
        <w:tc>
          <w:tcPr>
            <w:tcW w:w="1890" w:type="dxa"/>
          </w:tcPr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517F" w:rsidRPr="00FF1F33" w:rsidTr="00B56095">
        <w:tc>
          <w:tcPr>
            <w:tcW w:w="4410" w:type="dxa"/>
          </w:tcPr>
          <w:p w:rsidR="00D9517F" w:rsidRPr="00FF1F33" w:rsidRDefault="00D9517F" w:rsidP="00B32A52">
            <w:pPr>
              <w:numPr>
                <w:ilvl w:val="1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Some schools have classes on puberty, on sexual and reproductive systems 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on relationships between boys and girls.  Did you ever attend school classes on any of these topics?</w:t>
            </w:r>
          </w:p>
        </w:tc>
        <w:tc>
          <w:tcPr>
            <w:tcW w:w="5490" w:type="dxa"/>
            <w:gridSpan w:val="2"/>
          </w:tcPr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9517F" w:rsidRPr="00FF1F33" w:rsidRDefault="00D9517F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F1F33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 3: Current/most recent heterosexual relationship since migration</w:t>
      </w:r>
    </w:p>
    <w:tbl>
      <w:tblPr>
        <w:tblW w:w="1035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0"/>
        <w:gridCol w:w="180"/>
        <w:gridCol w:w="3510"/>
        <w:gridCol w:w="1800"/>
      </w:tblGrid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0" allowOverlap="1" wp14:anchorId="29F586F7" wp14:editId="4B478593">
                      <wp:simplePos x="0" y="0"/>
                      <wp:positionH relativeFrom="column">
                        <wp:posOffset>4846320</wp:posOffset>
                      </wp:positionH>
                      <wp:positionV relativeFrom="paragraph">
                        <wp:posOffset>600710</wp:posOffset>
                      </wp:positionV>
                      <wp:extent cx="365760" cy="0"/>
                      <wp:effectExtent l="7620" t="57785" r="17145" b="56515"/>
                      <wp:wrapNone/>
                      <wp:docPr id="78" name="Straight Connector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1.6pt,47.3pt" to="410.4pt,4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y7kNAIAAFk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ave you ever</w:t>
            </w:r>
            <w:r w:rsidR="008E6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d a boyfriend?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mean someone to whom you were sexually or emotionally attracted and whom you 'dated' (Since you came to Burayu town)</w:t>
            </w:r>
          </w:p>
        </w:tc>
        <w:tc>
          <w:tcPr>
            <w:tcW w:w="3690" w:type="dxa"/>
            <w:gridSpan w:val="2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tion 4</w:t>
            </w: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0" allowOverlap="1" wp14:anchorId="11DC3C0F" wp14:editId="48F8D541">
                      <wp:simplePos x="0" y="0"/>
                      <wp:positionH relativeFrom="column">
                        <wp:posOffset>3284220</wp:posOffset>
                      </wp:positionH>
                      <wp:positionV relativeFrom="paragraph">
                        <wp:posOffset>37465</wp:posOffset>
                      </wp:positionV>
                      <wp:extent cx="182880" cy="182880"/>
                      <wp:effectExtent l="0" t="0" r="26670" b="26670"/>
                      <wp:wrapNone/>
                      <wp:docPr id="75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5" o:spid="_x0000_s1026" style="position:absolute;margin-left:258.6pt;margin-top:2.95pt;width:14.4pt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0" allowOverlap="1" wp14:anchorId="0D19F53C" wp14:editId="37E1B160">
                      <wp:simplePos x="0" y="0"/>
                      <wp:positionH relativeFrom="column">
                        <wp:posOffset>3108960</wp:posOffset>
                      </wp:positionH>
                      <wp:positionV relativeFrom="paragraph">
                        <wp:posOffset>39370</wp:posOffset>
                      </wp:positionV>
                      <wp:extent cx="182880" cy="182880"/>
                      <wp:effectExtent l="0" t="0" r="26670" b="26670"/>
                      <wp:wrapNone/>
                      <wp:docPr id="74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4" o:spid="_x0000_s1026" style="position:absolute;margin-left:244.8pt;margin-top:3.1pt;width:14.4pt;height:1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How old is that person? </w:t>
            </w:r>
            <w:r w:rsidRPr="00FF1F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obe for current age</w:t>
            </w:r>
          </w:p>
        </w:tc>
        <w:tc>
          <w:tcPr>
            <w:tcW w:w="3690" w:type="dxa"/>
            <w:gridSpan w:val="2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When you started your relationship, was your boyfriend was single, married, divorced or separated?</w:t>
            </w:r>
          </w:p>
        </w:tc>
        <w:tc>
          <w:tcPr>
            <w:tcW w:w="3690" w:type="dxa"/>
            <w:gridSpan w:val="2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orc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arated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4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795"/>
        </w:trPr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During the time you were/have been ‘dating’ your sexual partner did you 'date'/have you ‘dated’ anyone else? </w:t>
            </w:r>
          </w:p>
        </w:tc>
        <w:tc>
          <w:tcPr>
            <w:tcW w:w="3690" w:type="dxa"/>
            <w:gridSpan w:val="2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35"/>
        </w:trPr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changed partner frequently? I mean over short period of time like with in less than 3 months</w:t>
            </w:r>
          </w:p>
        </w:tc>
        <w:tc>
          <w:tcPr>
            <w:tcW w:w="3690" w:type="dxa"/>
            <w:gridSpan w:val="2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800"/>
        </w:trPr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5 How would you describe your relationship with your partner? Was (is) it (a) a casual friendship; (b) a serious relationship but with no intention of marriage; or (c) an important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lationship that might lead to marriage?</w:t>
            </w:r>
          </w:p>
        </w:tc>
        <w:tc>
          <w:tcPr>
            <w:tcW w:w="3690" w:type="dxa"/>
            <w:gridSpan w:val="2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(a)  Casual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B32A52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rious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B32A52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ortant/might lead to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rriag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  <w:p w:rsidR="002D51A1" w:rsidRPr="00FF1F33" w:rsidRDefault="002D51A1" w:rsidP="00B32A52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85E7AA7" wp14:editId="0B943D26">
                      <wp:simplePos x="0" y="0"/>
                      <wp:positionH relativeFrom="column">
                        <wp:posOffset>2084070</wp:posOffset>
                      </wp:positionH>
                      <wp:positionV relativeFrom="paragraph">
                        <wp:posOffset>118745</wp:posOffset>
                      </wp:positionV>
                      <wp:extent cx="304800" cy="0"/>
                      <wp:effectExtent l="7620" t="61595" r="20955" b="52705"/>
                      <wp:wrapNone/>
                      <wp:docPr id="62" name="Straight Connector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04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4.1pt,9.35pt" to="188.1pt,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YYrMwIAAFk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gaged to be married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4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  3.7</w:t>
            </w:r>
          </w:p>
        </w:tc>
      </w:tr>
      <w:tr w:rsidR="002D51A1" w:rsidRPr="00FF1F33" w:rsidTr="00174114">
        <w:trPr>
          <w:trHeight w:val="800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br w:type="page"/>
              <w:t>3.6 And how do you think NAME would describe her /his relationship to you? (a) as a casual friendship; (b) a serious relationship but with no intention of marriage; (c) an important relationship that might lead to marriage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)  Casual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b)  Serious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)  Im</w:t>
            </w:r>
            <w:r w:rsidR="00ED0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ant/might lead to marriage</w:t>
            </w:r>
            <w:r w:rsidR="00ED0E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ED0E80" w:rsidRPr="00FF1F33" w:rsidRDefault="00ED0E80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 engaged to be marri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800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 Did you and NAME have any physical contact, such as holding hands, hugging or kissing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cantSplit/>
        </w:trPr>
        <w:tc>
          <w:tcPr>
            <w:tcW w:w="10350" w:type="dxa"/>
            <w:gridSpan w:val="4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UESTION 3.8 - 3.39 ARE ONLY FOR THOSE WHO HAVE EXPERIENCED PENETRATIVE SEX</w:t>
            </w:r>
          </w:p>
        </w:tc>
      </w:tr>
      <w:tr w:rsidR="002D51A1" w:rsidRPr="00FF1F33" w:rsidTr="00174114">
        <w:tc>
          <w:tcPr>
            <w:tcW w:w="5040" w:type="dxa"/>
            <w:gridSpan w:val="2"/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0" allowOverlap="1" wp14:anchorId="50FAA489" wp14:editId="3A86EB6B">
                      <wp:simplePos x="0" y="0"/>
                      <wp:positionH relativeFrom="column">
                        <wp:posOffset>3200400</wp:posOffset>
                      </wp:positionH>
                      <wp:positionV relativeFrom="paragraph">
                        <wp:posOffset>212090</wp:posOffset>
                      </wp:positionV>
                      <wp:extent cx="182880" cy="182880"/>
                      <wp:effectExtent l="9525" t="12065" r="7620" b="5080"/>
                      <wp:wrapNone/>
                      <wp:docPr id="142" name="Rectangle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2" o:spid="_x0000_s1026" style="position:absolute;margin-left:252pt;margin-top:16.7pt;width:14.4pt;height:14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0" allowOverlap="1" wp14:anchorId="650244EE" wp14:editId="231B4F3B">
                      <wp:simplePos x="0" y="0"/>
                      <wp:positionH relativeFrom="column">
                        <wp:posOffset>3017520</wp:posOffset>
                      </wp:positionH>
                      <wp:positionV relativeFrom="paragraph">
                        <wp:posOffset>212090</wp:posOffset>
                      </wp:positionV>
                      <wp:extent cx="182880" cy="182880"/>
                      <wp:effectExtent l="7620" t="12065" r="9525" b="5080"/>
                      <wp:wrapNone/>
                      <wp:docPr id="141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1" o:spid="_x0000_s1026" style="position:absolute;margin-left:237.6pt;margin-top:16.7pt;width:14.4pt;height:1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Now I have some question about the first time that you had sexual intercourse.  How old were you at that time?</w:t>
            </w:r>
          </w:p>
        </w:tc>
        <w:tc>
          <w:tcPr>
            <w:tcW w:w="351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c>
          <w:tcPr>
            <w:tcW w:w="5040" w:type="dxa"/>
            <w:gridSpan w:val="2"/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Think back to the first time you had sex with NAME - I mean the first time that the penis was in the vagina. Would you say.  READ OUT</w:t>
            </w:r>
          </w:p>
          <w:p w:rsidR="002D51A1" w:rsidRPr="00FF1F33" w:rsidRDefault="002D51A1" w:rsidP="00B32A52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I forced NAME to have intercourse against her/his will</w:t>
            </w:r>
          </w:p>
          <w:p w:rsidR="002D51A1" w:rsidRPr="00FF1F33" w:rsidRDefault="002D51A1" w:rsidP="00B32A52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I persuaded NAME to have intercourse</w:t>
            </w:r>
          </w:p>
          <w:p w:rsidR="002D51A1" w:rsidRPr="00FF1F33" w:rsidRDefault="002D51A1" w:rsidP="00B32A52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NAME persuaded me to have intercourse</w:t>
            </w:r>
          </w:p>
          <w:p w:rsidR="002D51A1" w:rsidRPr="00FF1F33" w:rsidRDefault="002D51A1" w:rsidP="00B32A52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NAME forced me to have intercourse</w:t>
            </w:r>
          </w:p>
          <w:p w:rsidR="002D51A1" w:rsidRPr="00FF1F33" w:rsidRDefault="002D51A1" w:rsidP="00B32A52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 were both equally willing</w:t>
            </w:r>
          </w:p>
        </w:tc>
        <w:tc>
          <w:tcPr>
            <w:tcW w:w="351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(a)  I forc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(b)  I persuad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(c)  NAME persuad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3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(d)  NAME forc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4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)  Both willing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5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c>
          <w:tcPr>
            <w:tcW w:w="5040" w:type="dxa"/>
            <w:gridSpan w:val="2"/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And would you say it was planned or unexpected?</w:t>
            </w:r>
          </w:p>
        </w:tc>
        <w:tc>
          <w:tcPr>
            <w:tcW w:w="351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Plann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Unexpect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How would describe your relationship to that person?  PROB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4D535C" w:rsidRDefault="002D51A1" w:rsidP="004D535C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35C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  <w:r w:rsidR="004D535C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r w:rsidR="004D535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4D535C" w:rsidRDefault="002D51A1" w:rsidP="004D535C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35C">
              <w:rPr>
                <w:rFonts w:ascii="Times New Roman" w:hAnsi="Times New Roman" w:cs="Times New Roman"/>
                <w:sz w:val="24"/>
                <w:szCs w:val="24"/>
              </w:rPr>
              <w:t xml:space="preserve">Stranger/relative/other person </w:t>
            </w:r>
            <w:r w:rsidR="004D535C">
              <w:rPr>
                <w:rFonts w:ascii="Times New Roman" w:hAnsi="Times New Roman" w:cs="Times New Roman"/>
                <w:sz w:val="24"/>
                <w:szCs w:val="24"/>
              </w:rPr>
              <w:t xml:space="preserve">but willingly </w:t>
            </w:r>
          </w:p>
          <w:p w:rsidR="002D51A1" w:rsidRPr="004D535C" w:rsidRDefault="004D535C" w:rsidP="004D535C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35C">
              <w:rPr>
                <w:rFonts w:ascii="Times New Roman" w:hAnsi="Times New Roman" w:cs="Times New Roman"/>
                <w:sz w:val="24"/>
                <w:szCs w:val="24"/>
              </w:rPr>
              <w:t xml:space="preserve">Stranger pers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t </w:t>
            </w:r>
            <w:r w:rsidRPr="004D535C">
              <w:rPr>
                <w:rFonts w:ascii="Times New Roman" w:hAnsi="Times New Roman" w:cs="Times New Roman"/>
                <w:sz w:val="24"/>
                <w:szCs w:val="24"/>
              </w:rPr>
              <w:t xml:space="preserve"> forced me</w:t>
            </w:r>
            <w:r w:rsidRPr="004D535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4D535C" w:rsidRDefault="004D535C" w:rsidP="004D535C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night st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4D535C" w:rsidRDefault="004D535C" w:rsidP="004D535C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sex part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0" allowOverlap="1" wp14:anchorId="6683DB67" wp14:editId="6B84FF38">
                      <wp:simplePos x="0" y="0"/>
                      <wp:positionH relativeFrom="column">
                        <wp:posOffset>3108960</wp:posOffset>
                      </wp:positionH>
                      <wp:positionV relativeFrom="paragraph">
                        <wp:posOffset>18415</wp:posOffset>
                      </wp:positionV>
                      <wp:extent cx="182880" cy="182880"/>
                      <wp:effectExtent l="0" t="0" r="26670" b="26670"/>
                      <wp:wrapNone/>
                      <wp:docPr id="147" name="Rectangle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7" o:spid="_x0000_s1026" style="position:absolute;margin-left:244.8pt;margin-top:1.45pt;width:14.4pt;height:14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0" allowOverlap="1" wp14:anchorId="683FEA66" wp14:editId="771029D6">
                      <wp:simplePos x="0" y="0"/>
                      <wp:positionH relativeFrom="column">
                        <wp:posOffset>3274695</wp:posOffset>
                      </wp:positionH>
                      <wp:positionV relativeFrom="paragraph">
                        <wp:posOffset>18415</wp:posOffset>
                      </wp:positionV>
                      <wp:extent cx="182880" cy="182880"/>
                      <wp:effectExtent l="0" t="0" r="26670" b="26670"/>
                      <wp:wrapNone/>
                      <wp:docPr id="148" name="Rectangle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8" o:spid="_x0000_s1026" style="position:absolute;margin-left:257.85pt;margin-top:1.45pt;width:14.4pt;height:14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How old is that person? Probe for current ag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What method did you use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861B80" w:rsidRDefault="00861B80" w:rsidP="00861B80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861B80" w:rsidRDefault="00861B80" w:rsidP="00861B80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861B80" w:rsidRDefault="00861B80" w:rsidP="00861B80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85C0A" w:rsidRPr="00861B80" w:rsidRDefault="00861B80" w:rsidP="00861B80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 Pill </w:t>
            </w:r>
          </w:p>
          <w:p w:rsidR="002D51A1" w:rsidRPr="00861B80" w:rsidRDefault="00861B80" w:rsidP="00861B80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draw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861B80" w:rsidRDefault="00861B80" w:rsidP="00861B80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UD </w:t>
            </w:r>
          </w:p>
          <w:p w:rsidR="00B85C0A" w:rsidRPr="00861B80" w:rsidRDefault="00861B80" w:rsidP="00861B80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lant </w:t>
            </w:r>
          </w:p>
          <w:p w:rsidR="002D51A1" w:rsidRPr="00861B80" w:rsidRDefault="00861B80" w:rsidP="00861B80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………………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811906">
        <w:trPr>
          <w:trHeight w:val="1590"/>
        </w:trPr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Did you ever discuss contraception and  </w:t>
            </w:r>
            <w:proofErr w:type="spellStart"/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STIs?with</w:t>
            </w:r>
            <w:proofErr w:type="spellEnd"/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 NAME?  IF YES Did you discuss contraception and STIs before or after you first had intercourse?</w:t>
            </w:r>
            <w:bookmarkStart w:id="0" w:name="_GoBack"/>
            <w:bookmarkEnd w:id="0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Before first intercourse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After first intercourse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906" w:rsidRPr="00FF1F33" w:rsidTr="00174114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1906" w:rsidRPr="00FF1F33" w:rsidRDefault="00811906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use condom during sexual intercourse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494" w:rsidRDefault="00DC3494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1</w:t>
            </w:r>
          </w:p>
          <w:p w:rsidR="00E30E06" w:rsidRPr="00FF1F33" w:rsidRDefault="00E30E06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1906" w:rsidRPr="00FF1F33" w:rsidRDefault="00811906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E30E06">
        <w:trPr>
          <w:trHeight w:val="945"/>
        </w:trPr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811906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2D51A1" w:rsidRPr="00FF1F33">
              <w:rPr>
                <w:rFonts w:ascii="Times New Roman" w:hAnsi="Times New Roman" w:cs="Times New Roman"/>
                <w:sz w:val="24"/>
                <w:szCs w:val="24"/>
              </w:rPr>
              <w:t>o you use it consistently on each intercourse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E06" w:rsidRPr="00FF1F33" w:rsidTr="00174114">
        <w:trPr>
          <w:trHeight w:val="268"/>
        </w:trPr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06" w:rsidRDefault="00E30E06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you get condom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06" w:rsidRDefault="00E30E06" w:rsidP="00E30E0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p</w:t>
            </w:r>
          </w:p>
          <w:p w:rsidR="00E30E06" w:rsidRDefault="00E30E06" w:rsidP="00E30E0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</w:p>
          <w:p w:rsidR="00E30E06" w:rsidRDefault="00E30E06" w:rsidP="00E30E0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Health care facility</w:t>
            </w:r>
          </w:p>
          <w:p w:rsidR="00E30E06" w:rsidRDefault="00E30E06" w:rsidP="00E30E0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Health care facility</w:t>
            </w:r>
          </w:p>
          <w:p w:rsidR="00E30E06" w:rsidRDefault="00E30E06" w:rsidP="00E30E0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friends</w:t>
            </w:r>
          </w:p>
          <w:p w:rsidR="00E30E06" w:rsidRDefault="00E30E06" w:rsidP="00E30E0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tels</w:t>
            </w:r>
          </w:p>
          <w:p w:rsidR="00E30E06" w:rsidRDefault="00E30E06" w:rsidP="00E30E0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:rsidR="00E30E06" w:rsidRPr="00E30E06" w:rsidRDefault="00E30E06" w:rsidP="00E30E0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06" w:rsidRPr="00FF1F33" w:rsidRDefault="00E30E06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rPr>
          <w:trHeight w:val="825"/>
        </w:trPr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C86DF0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2D51A1" w:rsidRPr="00FF1F33">
              <w:rPr>
                <w:rFonts w:ascii="Times New Roman" w:hAnsi="Times New Roman" w:cs="Times New Roman"/>
                <w:sz w:val="24"/>
                <w:szCs w:val="24"/>
              </w:rPr>
              <w:t>Wh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ision was to use condom</w:t>
            </w:r>
            <w:r w:rsidR="002D51A1" w:rsidRPr="00FF1F33">
              <w:rPr>
                <w:rFonts w:ascii="Times New Roman" w:hAnsi="Times New Roman" w:cs="Times New Roman"/>
                <w:sz w:val="24"/>
                <w:szCs w:val="24"/>
              </w:rPr>
              <w:t>?  Was it mainly your decision, partner's decision or a joint decision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C86DF0" w:rsidRDefault="00C86DF0" w:rsidP="00C86DF0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C86DF0" w:rsidRDefault="00C86DF0" w:rsidP="00C86DF0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'S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C86DF0" w:rsidRDefault="00C86DF0" w:rsidP="00C86DF0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int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rPr>
          <w:trHeight w:val="165"/>
        </w:trPr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Do you refuse to have sex if your </w:t>
            </w:r>
            <w:r w:rsidR="00C86DF0" w:rsidRPr="00FF1F33">
              <w:rPr>
                <w:rFonts w:ascii="Times New Roman" w:hAnsi="Times New Roman" w:cs="Times New Roman"/>
                <w:sz w:val="24"/>
                <w:szCs w:val="24"/>
              </w:rPr>
              <w:t>partner refuses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 to use condom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C86DF0" w:rsidRDefault="002D51A1" w:rsidP="00C86DF0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DF0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</w:t>
            </w:r>
            <w:r w:rsidR="00C86DF0" w:rsidRPr="00C86DF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  <w:p w:rsidR="002D51A1" w:rsidRPr="00C86DF0" w:rsidRDefault="002D51A1" w:rsidP="00C86DF0">
            <w:pPr>
              <w:pStyle w:val="ListParagraph"/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DF0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</w:t>
            </w:r>
            <w:r w:rsidR="00C86DF0" w:rsidRPr="00C86DF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c>
          <w:tcPr>
            <w:tcW w:w="5040" w:type="dxa"/>
            <w:gridSpan w:val="2"/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0" allowOverlap="1" wp14:anchorId="727FE55D" wp14:editId="2F8F23B0">
                      <wp:simplePos x="0" y="0"/>
                      <wp:positionH relativeFrom="column">
                        <wp:posOffset>4723130</wp:posOffset>
                      </wp:positionH>
                      <wp:positionV relativeFrom="paragraph">
                        <wp:posOffset>556260</wp:posOffset>
                      </wp:positionV>
                      <wp:extent cx="274320" cy="0"/>
                      <wp:effectExtent l="0" t="76200" r="30480" b="95250"/>
                      <wp:wrapNone/>
                      <wp:docPr id="107" name="Straight Connector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7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1.9pt,43.8pt" to="393.5pt,4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ZRGNAIAAFs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Some young people are forced to have sexual intercourse against their will by a stranger, a relative or an older person.  Has this ever happened to you?</w:t>
            </w:r>
          </w:p>
        </w:tc>
        <w:tc>
          <w:tcPr>
            <w:tcW w:w="351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962BD6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2D51A1" w:rsidRPr="00FF1F33" w:rsidTr="00174114">
        <w:tc>
          <w:tcPr>
            <w:tcW w:w="5040" w:type="dxa"/>
            <w:gridSpan w:val="2"/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0" allowOverlap="1" wp14:anchorId="5F0F8B3A" wp14:editId="725D196B">
                      <wp:simplePos x="0" y="0"/>
                      <wp:positionH relativeFrom="column">
                        <wp:posOffset>3147695</wp:posOffset>
                      </wp:positionH>
                      <wp:positionV relativeFrom="paragraph">
                        <wp:posOffset>148590</wp:posOffset>
                      </wp:positionV>
                      <wp:extent cx="365125" cy="183515"/>
                      <wp:effectExtent l="13970" t="5715" r="11430" b="10795"/>
                      <wp:wrapNone/>
                      <wp:docPr id="104" name="Group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5125" cy="183515"/>
                                <a:chOff x="6691" y="10221"/>
                                <a:chExt cx="575" cy="289"/>
                              </a:xfrm>
                            </wpg:grpSpPr>
                            <wps:wsp>
                              <wps:cNvPr id="105" name="Rectangle 1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691" y="10222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6" name="Rectangle 1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978" y="10221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04" o:spid="_x0000_s1026" style="position:absolute;margin-left:247.85pt;margin-top:11.7pt;width:28.75pt;height:14.45pt;z-index:251676672" coordorigin="6691,10221" coordsize="57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" o:allowincell="f">
                      <v:rect id="Rectangle 102" o:spid="_x0000_s1027" style="position:absolute;left:6691;top:10222;width:288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jcCsMA&#10;AADcAAAADwAAAGRycy9kb3ducmV2LnhtbERPTWvCQBC9F/wPywi91V0tlTa6CaJY2qMml96m2TFJ&#10;m50N2VVTf71bELzN433OMhtsK07U+8axhulEgSAunWm40lDk26dXED4gG2wdk4Y/8pClo4clJsad&#10;eUenfahEDGGfoIY6hC6R0pc1WfQT1xFH7uB6iyHCvpKmx3MMt62cKTWXFhuODTV2tK6p/N0frYbv&#10;ZlbgZZe/K/u2fQ6fQ/5z/Npo/TgeVgsQgYZwF9/cHybOVy/w/0y8QK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tjcCsMAAADcAAAADwAAAAAAAAAAAAAAAACYAgAAZHJzL2Rv&#10;d25yZXYueG1sUEsFBgAAAAAEAAQA9QAAAIgDAAAAAA==&#10;"/>
                      <v:rect id="Rectangle 103" o:spid="_x0000_s1028" style="position:absolute;left:6978;top:10221;width:288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pCfcEA&#10;AADcAAAADwAAAGRycy9kb3ducmV2LnhtbERPTYvCMBC9C/sfwgjeNFFB3K5RZEVZj1ove5ttxrba&#10;TEoTteuvN4LgbR7vc2aL1lbiSo0vHWsYDhQI4syZknMNh3Tdn4LwAdlg5Zg0/JOHxfyjM8PEuBvv&#10;6LoPuYgh7BPUUIRQJ1L6rCCLfuBq4sgdXWMxRNjk0jR4i+G2kiOlJtJiybGhwJq+C8rO+4vV8FeO&#10;DnjfpRtlP9fjsG3T0+V3pXWv2y6/QARqw1v8cv+YOF9N4PlMvE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KQn3BAAAA3AAAAA8AAAAAAAAAAAAAAAAAmAIAAGRycy9kb3du&#10;cmV2LnhtbFBLBQYAAAAABAAEAPUAAACGAwAAAAA=&#10;"/>
                    </v:group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How many different strangers, relatives or older persons have forced you to have sex against your will?</w:t>
            </w:r>
          </w:p>
        </w:tc>
        <w:tc>
          <w:tcPr>
            <w:tcW w:w="351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D51A1" w:rsidRPr="00FF1F33" w:rsidTr="00174114">
        <w:tc>
          <w:tcPr>
            <w:tcW w:w="5040" w:type="dxa"/>
            <w:gridSpan w:val="2"/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Some young people have 'one night stands' (</w:t>
            </w:r>
            <w:r w:rsidRPr="00FF1F33">
              <w:rPr>
                <w:rFonts w:ascii="Times New Roman" w:hAnsi="Times New Roman" w:cs="Times New Roman"/>
                <w:i/>
                <w:sz w:val="24"/>
                <w:szCs w:val="24"/>
              </w:rPr>
              <w:t>use local terms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), perhaps after a party 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after drinking?  Has this ever happened to you?</w:t>
            </w:r>
          </w:p>
        </w:tc>
        <w:tc>
          <w:tcPr>
            <w:tcW w:w="351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968630B" wp14:editId="64AC81D9">
                      <wp:simplePos x="0" y="0"/>
                      <wp:positionH relativeFrom="column">
                        <wp:posOffset>2050415</wp:posOffset>
                      </wp:positionH>
                      <wp:positionV relativeFrom="paragraph">
                        <wp:posOffset>190500</wp:posOffset>
                      </wp:positionV>
                      <wp:extent cx="381000" cy="0"/>
                      <wp:effectExtent l="0" t="76200" r="19050" b="95250"/>
                      <wp:wrapNone/>
                      <wp:docPr id="102" name="Straight Connector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810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2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1.45pt,15pt" to="191.4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ihqNAIAAFsEAAAOAAAAZHJzL2Uyb0RvYy54bWysVE2P2yAQvVfqf0DcE9tZJ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5E62BA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6</w:t>
            </w:r>
          </w:p>
        </w:tc>
      </w:tr>
      <w:tr w:rsidR="002D51A1" w:rsidRPr="00FF1F33" w:rsidTr="00174114">
        <w:tc>
          <w:tcPr>
            <w:tcW w:w="5040" w:type="dxa"/>
            <w:gridSpan w:val="2"/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75648" behindDoc="0" locked="0" layoutInCell="0" allowOverlap="1" wp14:anchorId="66778C5E" wp14:editId="1350D9DA">
                      <wp:simplePos x="0" y="0"/>
                      <wp:positionH relativeFrom="column">
                        <wp:posOffset>3334385</wp:posOffset>
                      </wp:positionH>
                      <wp:positionV relativeFrom="paragraph">
                        <wp:posOffset>128270</wp:posOffset>
                      </wp:positionV>
                      <wp:extent cx="365125" cy="183515"/>
                      <wp:effectExtent l="10160" t="13970" r="5715" b="12065"/>
                      <wp:wrapNone/>
                      <wp:docPr id="99" name="Group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5125" cy="183515"/>
                                <a:chOff x="6691" y="10221"/>
                                <a:chExt cx="575" cy="289"/>
                              </a:xfrm>
                            </wpg:grpSpPr>
                            <wps:wsp>
                              <wps:cNvPr id="100" name="Rectangle 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691" y="10222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1" name="Rectangle 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978" y="10221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9" o:spid="_x0000_s1026" style="position:absolute;margin-left:262.55pt;margin-top:10.1pt;width:28.75pt;height:14.45pt;z-index:251675648" coordorigin="6691,10221" coordsize="575,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" o:allowincell="f">
                      <v:rect id="Rectangle 96" o:spid="_x0000_s1027" style="position:absolute;left:6691;top:10222;width:288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9/ksUA&#10;AADcAAAADwAAAGRycy9kb3ducmV2LnhtbESPQW/CMAyF70j7D5En7QYJTJpGISC0iWk7QnvhZhrT&#10;FhqnagJ0+/XzYdJutt7ze5+X68G36kZ9bAJbmE4MKOIyuIYrC0W+Hb+CignZYRuYLHxThPXqYbTE&#10;zIU77+i2T5WSEI4ZWqhT6jKtY1mTxzgJHbFop9B7TLL2lXY93iXct3pmzIv22LA01NjRW03lZX/1&#10;Fo7NrMCfXf5h/Hz7nL6G/Hw9vFv79DhsFqASDenf/Hf96QTfCL48IxP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r3+SxQAAANwAAAAPAAAAAAAAAAAAAAAAAJgCAABkcnMv&#10;ZG93bnJldi54bWxQSwUGAAAAAAQABAD1AAAAigMAAAAA&#10;"/>
                      <v:rect id="Rectangle 97" o:spid="_x0000_s1028" style="position:absolute;left:6978;top:10221;width:288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PaCcMA&#10;AADcAAAADwAAAGRycy9kb3ducmV2LnhtbERPTWvCQBC9F/oflin0VndNodjoKkVJaY8xXnobs2MS&#10;m50N2dVEf323IHibx/ucxWq0rThT7xvHGqYTBYK4dKbhSsOuyF5mIHxANtg6Jg0X8rBaPj4sMDVu&#10;4JzO21CJGMI+RQ11CF0qpS9rsugnriOO3MH1FkOEfSVNj0MMt61MlHqTFhuODTV2tK6p/N2erIZ9&#10;k+zwmhefyr5nr+F7LI6nn43Wz0/jxxxEoDHcxTf3l4nz1RT+n4kX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ePaCcMAAADcAAAADwAAAAAAAAAAAAAAAACYAgAAZHJzL2Rv&#10;d25yZXYueG1sUEsFBgAAAAAEAAQA9QAAAIgDAAAAAA==&#10;"/>
                    </v:group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How many 'one night stands' have you had?</w:t>
            </w:r>
          </w:p>
        </w:tc>
        <w:tc>
          <w:tcPr>
            <w:tcW w:w="351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c>
          <w:tcPr>
            <w:tcW w:w="5040" w:type="dxa"/>
            <w:gridSpan w:val="2"/>
          </w:tcPr>
          <w:p w:rsidR="002D51A1" w:rsidRPr="00FF1F33" w:rsidRDefault="002D51A1" w:rsidP="00B32A52">
            <w:pPr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Did you or the sexual partner do anything to avoid a pregnancy / STIs on these occasions?  IF YES Always or sometimes?</w:t>
            </w:r>
          </w:p>
        </w:tc>
        <w:tc>
          <w:tcPr>
            <w:tcW w:w="3510" w:type="dxa"/>
          </w:tcPr>
          <w:p w:rsidR="002D51A1" w:rsidRPr="00962BD6" w:rsidRDefault="00962BD6" w:rsidP="00962BD6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962BD6" w:rsidRDefault="00962BD6" w:rsidP="00962BD6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962BD6" w:rsidRDefault="00962BD6" w:rsidP="00962BD6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6F27F1">
        <w:trPr>
          <w:trHeight w:val="1230"/>
        </w:trPr>
        <w:tc>
          <w:tcPr>
            <w:tcW w:w="5040" w:type="dxa"/>
            <w:gridSpan w:val="2"/>
          </w:tcPr>
          <w:p w:rsidR="002D51A1" w:rsidRPr="006F27F1" w:rsidRDefault="002D51A1" w:rsidP="006F27F1">
            <w:pPr>
              <w:pStyle w:val="ListParagraph"/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>Some young people receive money or gifts in exchange for sexual intercourse.</w:t>
            </w:r>
            <w:r w:rsidR="00EC0CAE" w:rsidRPr="006F27F1">
              <w:rPr>
                <w:rFonts w:ascii="Times New Roman" w:hAnsi="Times New Roman" w:cs="Times New Roman"/>
                <w:sz w:val="24"/>
                <w:szCs w:val="24"/>
              </w:rPr>
              <w:t xml:space="preserve">  Has this ever happened to you?</w:t>
            </w:r>
          </w:p>
        </w:tc>
        <w:tc>
          <w:tcPr>
            <w:tcW w:w="3510" w:type="dxa"/>
          </w:tcPr>
          <w:p w:rsidR="002D51A1" w:rsidRPr="00EC0CAE" w:rsidRDefault="00EC0CAE" w:rsidP="00EC0CA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D51A1" w:rsidRPr="00EC0CAE" w:rsidRDefault="00EC0CAE" w:rsidP="00EC0CAE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7F1" w:rsidRPr="00FF1F33" w:rsidTr="006F27F1">
        <w:trPr>
          <w:trHeight w:val="1605"/>
        </w:trPr>
        <w:tc>
          <w:tcPr>
            <w:tcW w:w="5040" w:type="dxa"/>
            <w:gridSpan w:val="2"/>
          </w:tcPr>
          <w:p w:rsidR="006F27F1" w:rsidRPr="006F27F1" w:rsidRDefault="006F27F1" w:rsidP="006F27F1">
            <w:pPr>
              <w:pStyle w:val="ListParagraph"/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 xml:space="preserve">Some young p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sexual intercourse </w:t>
            </w: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hange for food or drink invitation</w:t>
            </w: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>.  Has this ever happened to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nce you came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rayu</w:t>
            </w:r>
            <w:proofErr w:type="spellEnd"/>
            <w:r w:rsidRPr="006F27F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6F27F1" w:rsidRDefault="006F27F1" w:rsidP="006F27F1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F27F1" w:rsidRDefault="006F27F1" w:rsidP="006F27F1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6F27F1" w:rsidRPr="00FF1F33" w:rsidRDefault="006F27F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7F1" w:rsidRPr="00FF1F33" w:rsidTr="00174114">
        <w:trPr>
          <w:trHeight w:val="1278"/>
        </w:trPr>
        <w:tc>
          <w:tcPr>
            <w:tcW w:w="5040" w:type="dxa"/>
            <w:gridSpan w:val="2"/>
          </w:tcPr>
          <w:p w:rsidR="006F27F1" w:rsidRPr="006F27F1" w:rsidRDefault="006F27F1" w:rsidP="006F27F1">
            <w:pPr>
              <w:pStyle w:val="ListParagraph"/>
              <w:numPr>
                <w:ilvl w:val="1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Did you or the sexual partner do anything to avoid a pregnancy / STIs on these occasions?  IF YES Always or sometimes?</w:t>
            </w:r>
          </w:p>
        </w:tc>
        <w:tc>
          <w:tcPr>
            <w:tcW w:w="3510" w:type="dxa"/>
          </w:tcPr>
          <w:p w:rsidR="006F27F1" w:rsidRPr="006F27F1" w:rsidRDefault="006F27F1" w:rsidP="006F27F1">
            <w:pPr>
              <w:pStyle w:val="ListParagraph"/>
              <w:spacing w:line="36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ab/>
              <w:t>Always</w:t>
            </w: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6F27F1" w:rsidRPr="006F27F1" w:rsidRDefault="006F27F1" w:rsidP="006F27F1">
            <w:pPr>
              <w:pStyle w:val="ListParagraph"/>
              <w:spacing w:line="36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ab/>
              <w:t>Sometimes</w:t>
            </w: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6F27F1" w:rsidRDefault="006F27F1" w:rsidP="006F27F1">
            <w:pPr>
              <w:pStyle w:val="ListParagraph"/>
              <w:spacing w:line="36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Pr="006F27F1">
              <w:rPr>
                <w:rFonts w:ascii="Times New Roman" w:hAnsi="Times New Roman" w:cs="Times New Roman"/>
                <w:sz w:val="24"/>
                <w:szCs w:val="24"/>
              </w:rPr>
              <w:tab/>
              <w:t>Never</w:t>
            </w:r>
          </w:p>
        </w:tc>
        <w:tc>
          <w:tcPr>
            <w:tcW w:w="1800" w:type="dxa"/>
          </w:tcPr>
          <w:p w:rsidR="006F27F1" w:rsidRPr="00FF1F33" w:rsidRDefault="006F27F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1A1" w:rsidRPr="00FF1F33" w:rsidTr="00174114"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3.40 Were you ever concerned that you might catch AIDS or another sexually transmitted disease from your sexual partner?  IF YES Very or somewhat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Very concern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Somewhat concern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>Not concerned</w:t>
            </w:r>
            <w:r w:rsidRPr="00FF1F33">
              <w:rPr>
                <w:rFonts w:ascii="Times New Roman" w:hAnsi="Times New Roman" w:cs="Times New Roman"/>
                <w:sz w:val="24"/>
                <w:szCs w:val="24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1F33">
        <w:rPr>
          <w:rFonts w:ascii="Times New Roman" w:hAnsi="Times New Roman" w:cs="Times New Roman"/>
          <w:sz w:val="24"/>
          <w:szCs w:val="24"/>
        </w:rPr>
        <w:t>THIS SECTION IS ONLY FOR THOSE WHO HAVE NEVER EXPERIENCED SEXUAL INTERCOURSE</w:t>
      </w:r>
    </w:p>
    <w:tbl>
      <w:tblPr>
        <w:tblW w:w="10429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0"/>
        <w:gridCol w:w="1304"/>
        <w:gridCol w:w="1500"/>
        <w:gridCol w:w="1505"/>
        <w:gridCol w:w="1260"/>
      </w:tblGrid>
      <w:tr w:rsidR="002D51A1" w:rsidRPr="00FF1F33" w:rsidTr="00174114">
        <w:tc>
          <w:tcPr>
            <w:tcW w:w="4860" w:type="dxa"/>
            <w:tcBorders>
              <w:bottom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ople may have mixed reasons for not having intercourse.  I will read out some reasons.  Please tell me for each reason whether it applies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o you or not.</w:t>
            </w:r>
          </w:p>
        </w:tc>
        <w:tc>
          <w:tcPr>
            <w:tcW w:w="1304" w:type="dxa"/>
            <w:tcBorders>
              <w:bottom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pplies</w:t>
            </w:r>
          </w:p>
        </w:tc>
        <w:tc>
          <w:tcPr>
            <w:tcW w:w="1500" w:type="dxa"/>
            <w:tcBorders>
              <w:bottom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pplies</w:t>
            </w:r>
          </w:p>
        </w:tc>
        <w:tc>
          <w:tcPr>
            <w:tcW w:w="1505" w:type="dxa"/>
            <w:tcBorders>
              <w:bottom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't Know/ Not Sure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don't feel ready to have sex.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have not had the opportunity.</w:t>
            </w:r>
          </w:p>
        </w:tc>
        <w:tc>
          <w:tcPr>
            <w:tcW w:w="1304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05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think that sex before marriage is wrong</w:t>
            </w:r>
          </w:p>
        </w:tc>
        <w:tc>
          <w:tcPr>
            <w:tcW w:w="1304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05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am afraid of getting pregnant</w:t>
            </w:r>
          </w:p>
        </w:tc>
        <w:tc>
          <w:tcPr>
            <w:tcW w:w="1304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05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am afraid of getting HIV/AIDS or another sexually transmitted infection.</w:t>
            </w:r>
          </w:p>
          <w:p w:rsidR="00E5266E" w:rsidRPr="00FF1F33" w:rsidRDefault="00E5266E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 the reason</w:t>
            </w:r>
          </w:p>
        </w:tc>
        <w:tc>
          <w:tcPr>
            <w:tcW w:w="1304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05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cantSplit/>
        </w:trPr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now I have a question about your future plans about sexual intercourse.  Which of these statement best describes your plans?  READ OUT</w:t>
            </w:r>
          </w:p>
          <w:p w:rsidR="002D51A1" w:rsidRPr="00FF1F33" w:rsidRDefault="002D51A1" w:rsidP="00B32A52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plan to wait until marriage</w:t>
            </w:r>
          </w:p>
          <w:p w:rsidR="002D51A1" w:rsidRPr="00FF1F33" w:rsidRDefault="002D51A1" w:rsidP="00B32A52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plan to wait until I am engaged to be married</w:t>
            </w:r>
          </w:p>
          <w:p w:rsidR="002D51A1" w:rsidRPr="00FF1F33" w:rsidRDefault="002D51A1" w:rsidP="00B32A52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plan to wait until I find someone I love</w:t>
            </w:r>
          </w:p>
          <w:p w:rsidR="002D51A1" w:rsidRPr="00FF1F33" w:rsidRDefault="002D51A1" w:rsidP="00B32A52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plan to have sexual intercourse when an opportunity comes along</w:t>
            </w:r>
          </w:p>
        </w:tc>
        <w:tc>
          <w:tcPr>
            <w:tcW w:w="4309" w:type="dxa"/>
            <w:gridSpan w:val="3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B32A52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ag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2D51A1" w:rsidRPr="00FF1F33" w:rsidRDefault="002D51A1" w:rsidP="00B32A52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agement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2D51A1" w:rsidRPr="00FF1F33" w:rsidRDefault="002D51A1" w:rsidP="00B32A52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v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2D51A1" w:rsidRPr="00FF1F33" w:rsidRDefault="002D51A1" w:rsidP="009C0321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portunity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cantSplit/>
        </w:trPr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feel any pressure from others to have sexual intercourse?  IF YES   A great deal or a little?</w:t>
            </w:r>
          </w:p>
        </w:tc>
        <w:tc>
          <w:tcPr>
            <w:tcW w:w="4309" w:type="dxa"/>
            <w:gridSpan w:val="3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great deal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littl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454759E" wp14:editId="5730E612">
                      <wp:simplePos x="0" y="0"/>
                      <wp:positionH relativeFrom="column">
                        <wp:posOffset>2465070</wp:posOffset>
                      </wp:positionH>
                      <wp:positionV relativeFrom="paragraph">
                        <wp:posOffset>144145</wp:posOffset>
                      </wp:positionV>
                      <wp:extent cx="304800" cy="0"/>
                      <wp:effectExtent l="7620" t="58420" r="20955" b="55880"/>
                      <wp:wrapNone/>
                      <wp:docPr id="108" name="Straight Connector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04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4.1pt,11.35pt" to="218.1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tion 5</w:t>
            </w:r>
          </w:p>
        </w:tc>
      </w:tr>
      <w:tr w:rsidR="002D51A1" w:rsidRPr="00FF1F33" w:rsidTr="00174114">
        <w:trPr>
          <w:cantSplit/>
        </w:trPr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rom whom do you feel pressure?  PROBE CIRCLE ALL THAT APPLY</w:t>
            </w:r>
          </w:p>
        </w:tc>
        <w:tc>
          <w:tcPr>
            <w:tcW w:w="4309" w:type="dxa"/>
            <w:gridSpan w:val="3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end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colleagu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ner/special friend    4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………………………………………5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………………………………………………….</w:t>
            </w:r>
          </w:p>
        </w:tc>
        <w:tc>
          <w:tcPr>
            <w:tcW w:w="12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F1F33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 5: Knowledge of HIV/AIDS and sexually transmitted diseases</w:t>
      </w:r>
    </w:p>
    <w:tbl>
      <w:tblPr>
        <w:tblW w:w="1035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0"/>
        <w:gridCol w:w="1254"/>
        <w:gridCol w:w="6"/>
        <w:gridCol w:w="1146"/>
        <w:gridCol w:w="1284"/>
        <w:gridCol w:w="1800"/>
      </w:tblGrid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0" allowOverlap="1" wp14:anchorId="53543601" wp14:editId="60A89848">
                      <wp:simplePos x="0" y="0"/>
                      <wp:positionH relativeFrom="column">
                        <wp:posOffset>4754880</wp:posOffset>
                      </wp:positionH>
                      <wp:positionV relativeFrom="paragraph">
                        <wp:posOffset>417830</wp:posOffset>
                      </wp:positionV>
                      <wp:extent cx="274320" cy="0"/>
                      <wp:effectExtent l="11430" t="55880" r="19050" b="58420"/>
                      <wp:wrapNone/>
                      <wp:docPr id="151" name="Straight Connector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51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4.4pt,32.9pt" to="396pt,3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ave you heard of HIV or AIDS (</w:t>
            </w:r>
            <w:r w:rsidRPr="00FF1F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se local term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3690" w:type="dxa"/>
            <w:gridSpan w:val="4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5.5</w:t>
            </w: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am now going to read you some statements about HIV/AIDS.  Please tell me whether you think the statement is true, or false, or whether you don't know.  </w:t>
            </w:r>
          </w:p>
        </w:tc>
        <w:tc>
          <w:tcPr>
            <w:tcW w:w="1260" w:type="dxa"/>
            <w:gridSpan w:val="2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</w:t>
            </w:r>
          </w:p>
        </w:tc>
        <w:tc>
          <w:tcPr>
            <w:tcW w:w="1146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</w:t>
            </w:r>
          </w:p>
        </w:tc>
        <w:tc>
          <w:tcPr>
            <w:tcW w:w="1284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't know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t is possible to cure AIDS</w:t>
            </w:r>
          </w:p>
        </w:tc>
        <w:tc>
          <w:tcPr>
            <w:tcW w:w="1254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2" w:type="dxa"/>
            <w:gridSpan w:val="2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4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A person with HIV always looks emaciated or unhealthy in some way</w:t>
            </w:r>
          </w:p>
        </w:tc>
        <w:tc>
          <w:tcPr>
            <w:tcW w:w="1254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2" w:type="dxa"/>
            <w:gridSpan w:val="2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4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People can take a simple test to find out whether they have HIV</w:t>
            </w:r>
          </w:p>
        </w:tc>
        <w:tc>
          <w:tcPr>
            <w:tcW w:w="1254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2" w:type="dxa"/>
            <w:gridSpan w:val="2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4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0" allowOverlap="1" wp14:anchorId="3EE6ECC8" wp14:editId="3C167A57">
                      <wp:simplePos x="0" y="0"/>
                      <wp:positionH relativeFrom="column">
                        <wp:posOffset>4754880</wp:posOffset>
                      </wp:positionH>
                      <wp:positionV relativeFrom="paragraph">
                        <wp:posOffset>439420</wp:posOffset>
                      </wp:positionV>
                      <wp:extent cx="365760" cy="0"/>
                      <wp:effectExtent l="11430" t="58420" r="22860" b="55880"/>
                      <wp:wrapNone/>
                      <wp:docPr id="150" name="Straight Connector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50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4.4pt,34.6pt" to="403.2pt,3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llnNAIAAFs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Apart from HIV/AIDS, there are other diseases that men and women can catch by having sexual intercourse.  Have you heard of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ny of these diseases?</w:t>
            </w:r>
          </w:p>
        </w:tc>
        <w:tc>
          <w:tcPr>
            <w:tcW w:w="3690" w:type="dxa"/>
            <w:gridSpan w:val="4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SECTION 6</w:t>
            </w: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signs and symptoms of a sexually transmitted disease in a man?  PROBE 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CLE EACH MENTIONED</w:t>
            </w:r>
          </w:p>
        </w:tc>
        <w:tc>
          <w:tcPr>
            <w:tcW w:w="3690" w:type="dxa"/>
            <w:gridSpan w:val="4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 from peni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during urination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cers/sores in genital area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………………………………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………………………………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.K. any sign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8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what are the signs or symptoms when a woman is infected?</w:t>
            </w:r>
          </w:p>
        </w:tc>
        <w:tc>
          <w:tcPr>
            <w:tcW w:w="3690" w:type="dxa"/>
            <w:gridSpan w:val="4"/>
            <w:tcBorders>
              <w:bottom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ginal discharg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during urination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cers/sores in genital area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………………………………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………………………………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.K. any sign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8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8D4FC8" w:rsidP="008D4FC8">
            <w:pPr>
              <w:numPr>
                <w:ilvl w:val="1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D4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could people obtain treatment needed for a sexually transmitted disease?</w:t>
            </w:r>
            <w:r w:rsidR="002D51A1"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BE Any other places?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CLE EACH MENTIONED</w:t>
            </w:r>
          </w:p>
        </w:tc>
        <w:tc>
          <w:tcPr>
            <w:tcW w:w="3690" w:type="dxa"/>
            <w:gridSpan w:val="4"/>
            <w:tcBorders>
              <w:bottom w:val="single" w:sz="4" w:space="0" w:color="auto"/>
            </w:tcBorders>
          </w:tcPr>
          <w:p w:rsidR="002D51A1" w:rsidRPr="008D4FC8" w:rsidRDefault="008D4FC8" w:rsidP="008D4FC8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2D51A1" w:rsidRPr="008D4FC8" w:rsidRDefault="008D4FC8" w:rsidP="008D4FC8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2D51A1" w:rsidRPr="008D4FC8" w:rsidRDefault="008D4FC8" w:rsidP="008D4FC8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/health centre/clin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2D51A1" w:rsidRPr="008D4FC8" w:rsidRDefault="008D4FC8" w:rsidP="008D4FC8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4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igious organization</w:t>
            </w:r>
          </w:p>
          <w:p w:rsidR="008D4FC8" w:rsidRPr="008D4FC8" w:rsidRDefault="008D4FC8" w:rsidP="008D4FC8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4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itional healers</w:t>
            </w:r>
          </w:p>
          <w:p w:rsidR="002D51A1" w:rsidRPr="008D4FC8" w:rsidRDefault="002D51A1" w:rsidP="008D4FC8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4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………………</w:t>
            </w:r>
            <w:r w:rsidRPr="008D4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……</w:t>
            </w:r>
            <w:r w:rsidRPr="008D4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5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F1F33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 6: Condom knowledge and attitudes</w:t>
      </w:r>
    </w:p>
    <w:tbl>
      <w:tblPr>
        <w:tblW w:w="1035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0"/>
        <w:gridCol w:w="1355"/>
        <w:gridCol w:w="1338"/>
        <w:gridCol w:w="997"/>
        <w:gridCol w:w="1800"/>
      </w:tblGrid>
      <w:tr w:rsidR="002D51A1" w:rsidRPr="00FF1F33" w:rsidTr="00174114">
        <w:tc>
          <w:tcPr>
            <w:tcW w:w="4860" w:type="dxa"/>
            <w:tcBorders>
              <w:right w:val="nil"/>
            </w:tcBorders>
          </w:tcPr>
          <w:p w:rsidR="002D51A1" w:rsidRPr="00FF1F33" w:rsidRDefault="002D51A1" w:rsidP="00B32A52">
            <w:pPr>
              <w:numPr>
                <w:ilvl w:val="1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0" allowOverlap="1" wp14:anchorId="27335A43" wp14:editId="781A95CD">
                      <wp:simplePos x="0" y="0"/>
                      <wp:positionH relativeFrom="column">
                        <wp:posOffset>4480560</wp:posOffset>
                      </wp:positionH>
                      <wp:positionV relativeFrom="paragraph">
                        <wp:posOffset>538480</wp:posOffset>
                      </wp:positionV>
                      <wp:extent cx="548640" cy="0"/>
                      <wp:effectExtent l="13335" t="52705" r="19050" b="61595"/>
                      <wp:wrapNone/>
                      <wp:docPr id="179" name="Straight Connector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79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2.8pt,42.4pt" to="396pt,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KjKNAIAAFsEAAAOAAAAZHJzL2Uyb0RvYy54bWysVE2P2yAQvVfqf0DcE9upk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0" allowOverlap="1" wp14:anchorId="2EF1D508" wp14:editId="0E865B9E">
                      <wp:simplePos x="0" y="0"/>
                      <wp:positionH relativeFrom="column">
                        <wp:posOffset>4297680</wp:posOffset>
                      </wp:positionH>
                      <wp:positionV relativeFrom="paragraph">
                        <wp:posOffset>447040</wp:posOffset>
                      </wp:positionV>
                      <wp:extent cx="182880" cy="182880"/>
                      <wp:effectExtent l="11430" t="8890" r="5715" b="8255"/>
                      <wp:wrapNone/>
                      <wp:docPr id="178" name="Rectangle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8" o:spid="_x0000_s1026" style="position:absolute;margin-left:338.4pt;margin-top:35.2pt;width:14.4pt;height:14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0" allowOverlap="1" wp14:anchorId="5375695B" wp14:editId="5A57A14C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538480</wp:posOffset>
                      </wp:positionV>
                      <wp:extent cx="0" cy="182880"/>
                      <wp:effectExtent l="55245" t="5080" r="59055" b="21590"/>
                      <wp:wrapNone/>
                      <wp:docPr id="177" name="Straight Connector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77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9.6pt,42.4pt" to="129.6pt,5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0" allowOverlap="1" wp14:anchorId="6ED3C742" wp14:editId="4D902955">
                      <wp:simplePos x="0" y="0"/>
                      <wp:positionH relativeFrom="column">
                        <wp:posOffset>1554480</wp:posOffset>
                      </wp:positionH>
                      <wp:positionV relativeFrom="paragraph">
                        <wp:posOffset>355600</wp:posOffset>
                      </wp:positionV>
                      <wp:extent cx="182880" cy="182880"/>
                      <wp:effectExtent l="11430" t="12700" r="5715" b="13970"/>
                      <wp:wrapNone/>
                      <wp:docPr id="176" name="Rectangle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6" o:spid="_x0000_s1026" style="position:absolute;margin-left:122.4pt;margin-top:28pt;width:14.4pt;height:14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" o:allowincell="f"/>
                  </w:pict>
                </mc:Fallback>
              </mc:AlternateConten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OMS KNOWN</w:t>
            </w:r>
          </w:p>
        </w:tc>
        <w:tc>
          <w:tcPr>
            <w:tcW w:w="3690" w:type="dxa"/>
            <w:gridSpan w:val="3"/>
            <w:tcBorders>
              <w:left w:val="nil"/>
              <w:bottom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OMS NOT KNOWN</w:t>
            </w:r>
          </w:p>
        </w:tc>
        <w:tc>
          <w:tcPr>
            <w:tcW w:w="1800" w:type="dxa"/>
            <w:tcBorders>
              <w:bottom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CTION 7</w:t>
            </w:r>
          </w:p>
        </w:tc>
      </w:tr>
      <w:tr w:rsidR="002D51A1" w:rsidRPr="00FF1F33" w:rsidTr="00174114">
        <w:tc>
          <w:tcPr>
            <w:tcW w:w="4860" w:type="dxa"/>
            <w:tcBorders>
              <w:right w:val="nil"/>
            </w:tcBorders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0" allowOverlap="1" wp14:anchorId="2E8E938C" wp14:editId="2EBF2A64">
                      <wp:simplePos x="0" y="0"/>
                      <wp:positionH relativeFrom="column">
                        <wp:posOffset>4251325</wp:posOffset>
                      </wp:positionH>
                      <wp:positionV relativeFrom="paragraph">
                        <wp:posOffset>479425</wp:posOffset>
                      </wp:positionV>
                      <wp:extent cx="182880" cy="182880"/>
                      <wp:effectExtent l="12700" t="12700" r="13970" b="13970"/>
                      <wp:wrapNone/>
                      <wp:docPr id="175" name="Rectangle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5" o:spid="_x0000_s1026" style="position:absolute;margin-left:334.75pt;margin-top:37.75pt;width:14.4pt;height:14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0" allowOverlap="1" wp14:anchorId="76CA1192" wp14:editId="411106AD">
                      <wp:simplePos x="0" y="0"/>
                      <wp:positionH relativeFrom="column">
                        <wp:posOffset>4451350</wp:posOffset>
                      </wp:positionH>
                      <wp:positionV relativeFrom="paragraph">
                        <wp:posOffset>567690</wp:posOffset>
                      </wp:positionV>
                      <wp:extent cx="548640" cy="0"/>
                      <wp:effectExtent l="12700" t="53340" r="19685" b="60960"/>
                      <wp:wrapNone/>
                      <wp:docPr id="174" name="Straight Connector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74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0.5pt,44.7pt" to="393.7pt,4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bf3NAIAAFsEAAAOAAAAZHJzL2Uyb0RvYy54bWysVE2P2yAQvVfqf0DcE9upk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0" allowOverlap="1" wp14:anchorId="4539DF42" wp14:editId="5836BA98">
                      <wp:simplePos x="0" y="0"/>
                      <wp:positionH relativeFrom="column">
                        <wp:posOffset>1737360</wp:posOffset>
                      </wp:positionH>
                      <wp:positionV relativeFrom="paragraph">
                        <wp:posOffset>605790</wp:posOffset>
                      </wp:positionV>
                      <wp:extent cx="0" cy="182880"/>
                      <wp:effectExtent l="60960" t="5715" r="53340" b="20955"/>
                      <wp:wrapNone/>
                      <wp:docPr id="173" name="Straight Connector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73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6.8pt,47.7pt" to="136.8pt,6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0" allowOverlap="1" wp14:anchorId="46A14E55" wp14:editId="3546E90C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422910</wp:posOffset>
                      </wp:positionV>
                      <wp:extent cx="182880" cy="182880"/>
                      <wp:effectExtent l="7620" t="13335" r="9525" b="13335"/>
                      <wp:wrapNone/>
                      <wp:docPr id="172" name="Rectangle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2" o:spid="_x0000_s1026" style="position:absolute;margin-left:129.6pt;margin-top:33.3pt;width:14.4pt;height:14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" o:allowincell="f"/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 Q3.17 AND 3. 19 ON PAGE 6 &amp;7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pondent has experienced 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ual intercourse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90" w:type="dxa"/>
            <w:gridSpan w:val="3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dent has not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d sexual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ourse</w:t>
            </w:r>
          </w:p>
        </w:tc>
        <w:tc>
          <w:tcPr>
            <w:tcW w:w="1800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0" allowOverlap="1" wp14:anchorId="7C6746D9" wp14:editId="2115FCB4">
                      <wp:simplePos x="0" y="0"/>
                      <wp:positionH relativeFrom="column">
                        <wp:posOffset>4754880</wp:posOffset>
                      </wp:positionH>
                      <wp:positionV relativeFrom="paragraph">
                        <wp:posOffset>426720</wp:posOffset>
                      </wp:positionV>
                      <wp:extent cx="274320" cy="0"/>
                      <wp:effectExtent l="11430" t="55245" r="19050" b="59055"/>
                      <wp:wrapNone/>
                      <wp:docPr id="171" name="Straight Connector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71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74.4pt,33.6pt" to="396pt,3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" o:allowincell="f">
                      <v:stroke endarrow="block"/>
                    </v:line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or a partner ever used a condom?</w:t>
            </w:r>
          </w:p>
        </w:tc>
        <w:tc>
          <w:tcPr>
            <w:tcW w:w="3690" w:type="dxa"/>
            <w:gridSpan w:val="3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</w:t>
            </w: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0" allowOverlap="1" wp14:anchorId="638C4142" wp14:editId="16B05FD7">
                      <wp:simplePos x="0" y="0"/>
                      <wp:positionH relativeFrom="column">
                        <wp:posOffset>4754245</wp:posOffset>
                      </wp:positionH>
                      <wp:positionV relativeFrom="paragraph">
                        <wp:posOffset>254635</wp:posOffset>
                      </wp:positionV>
                      <wp:extent cx="274320" cy="182880"/>
                      <wp:effectExtent l="10795" t="6985" r="19685" b="10160"/>
                      <wp:wrapNone/>
                      <wp:docPr id="166" name="Group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74320" cy="182880"/>
                                <a:chOff x="7344" y="5868"/>
                                <a:chExt cx="432" cy="288"/>
                              </a:xfrm>
                            </wpg:grpSpPr>
                            <wps:wsp>
                              <wps:cNvPr id="167" name="Line 174"/>
                              <wps:cNvCnPr/>
                              <wps:spPr bwMode="auto">
                                <a:xfrm>
                                  <a:off x="7344" y="5868"/>
                                  <a:ext cx="144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8" name="Line 175"/>
                              <wps:cNvCnPr/>
                              <wps:spPr bwMode="auto">
                                <a:xfrm>
                                  <a:off x="7488" y="5868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9" name="Line 176"/>
                              <wps:cNvCnPr/>
                              <wps:spPr bwMode="auto">
                                <a:xfrm flipH="1">
                                  <a:off x="7344" y="6156"/>
                                  <a:ext cx="144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0" name="Line 177"/>
                              <wps:cNvCnPr/>
                              <wps:spPr bwMode="auto">
                                <a:xfrm>
                                  <a:off x="7488" y="6012"/>
                                  <a:ext cx="28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66" o:spid="_x0000_s1026" style="position:absolute;margin-left:374.35pt;margin-top:20.05pt;width:21.6pt;height:14.4pt;z-index:251692032" coordorigin="7344,5868" coordsize="432,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" o:allowincell="f">
                      <v:line id="Line 174" o:spid="_x0000_s1027" style="position:absolute;visibility:visible;mso-wrap-style:square" from="7344,5868" to="7488,58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99Cs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z0De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z30KxAAAANwAAAAPAAAAAAAAAAAA&#10;AAAAAKECAABkcnMvZG93bnJldi54bWxQSwUGAAAAAAQABAD5AAAAkgMAAAAA&#10;"/>
                      <v:line id="Line 175" o:spid="_x0000_s1028" style="position:absolute;visibility:visible;mso-wrap-style:square" from="7488,5868" to="7488,6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Dpe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X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UOl4xwAAANwAAAAPAAAAAAAA&#10;AAAAAAAAAKECAABkcnMvZG93bnJldi54bWxQSwUGAAAAAAQABAD5AAAAlQMAAAAA&#10;"/>
                      <v:line id="Line 176" o:spid="_x0000_s1029" style="position:absolute;flip:x;visibility:visible;mso-wrap-style:square" from="7344,6156" to="7488,6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jNnMQAAADcAAAADwAAAGRycy9kb3ducmV2LnhtbERPTWsCMRC9F/ofwgi9lJqtFNHVKFIQ&#10;PHiplV16GzfjZtnNZJtE3f77plDwNo/3Ocv1YDtxJR8axwpexxkI4srphmsFx8/tywxEiMgaO8ek&#10;4IcCrFePD0vMtbvxB10PsRYphEOOCkyMfS5lqAxZDGPXEyfu7LzFmKCvpfZ4S+G2k5Msm0qLDacG&#10;gz29G6raw8UqkLP987ffnN7aoi3LuSmqov/aK/U0GjYLEJGGeBf/u3c6zZ/O4e+ZdIF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OM2cxAAAANwAAAAPAAAAAAAAAAAA&#10;AAAAAKECAABkcnMvZG93bnJldi54bWxQSwUGAAAAAAQABAD5AAAAkgMAAAAA&#10;"/>
                      <v:line id="Line 177" o:spid="_x0000_s1030" style="position:absolute;visibility:visible;mso-wrap-style:square" from="7488,6012" to="7776,60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sejN8UAAADcAAAADwAAAGRycy9kb3ducmV2LnhtbESPQU/DMAyF70j7D5GRuLF0HCgryya0&#10;CmkHQNqGOJvGa6o1TtVkXfj3+IDEzdZ7fu/zapN9ryYaYxfYwGJegCJugu24NfB5fL1/AhUTssU+&#10;MBn4oQib9exmhZUNV97TdEitkhCOFRpwKQ2V1rFx5DHOw0As2imMHpOsY6vtiFcJ971+KIpH7bFj&#10;aXA40NZRcz5cvIHS1Xtd6vrt+FFP3WKZ3/PX99KYu9v88gwqUU7/5r/rnRX8UvDlGZlAr3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sejN8UAAADcAAAADwAAAAAAAAAA&#10;AAAAAAChAgAAZHJzL2Rvd25yZXYueG1sUEsFBgAAAAAEAAQA+QAAAJMDAAAAAA==&#10;">
                        <v:stroke endarrow="block"/>
                      </v:line>
                    </v:group>
                  </w:pict>
                </mc:Fallback>
              </mc:AlternateConten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experienced a condom that split or broke during intercourse?</w:t>
            </w:r>
          </w:p>
        </w:tc>
        <w:tc>
          <w:tcPr>
            <w:tcW w:w="3690" w:type="dxa"/>
            <w:gridSpan w:val="3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</w:t>
            </w: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seen a condom?</w:t>
            </w:r>
          </w:p>
        </w:tc>
        <w:tc>
          <w:tcPr>
            <w:tcW w:w="3690" w:type="dxa"/>
            <w:gridSpan w:val="3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ople have different opinions about condoms.  I will read out some opinions.  For each one, I want you to tell me whether you agree or disagree, or whether you don't know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't know/not sure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oms are an effective method of preventing pregnancy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oms can be used more than once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 girl can suggest to her boyfriend that he use a condom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doms are an effective way of protecting against HIV/AIDS 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oms are suitable for casual relationships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oms are suitable for steady, loving relationships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would be too embarrassing for someone like me to buy or obtain condoms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a girl suggested using condoms to her partner, it would mean that she didn't trust him</w:t>
            </w:r>
          </w:p>
        </w:tc>
        <w:tc>
          <w:tcPr>
            <w:tcW w:w="1355" w:type="dxa"/>
            <w:tcBorders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lef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oms reduce sexual pleasur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unmarried couples want to have sexual intercourse before marriage, they should use condom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F1F33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 7: Sexuality, gender and norms</w:t>
      </w:r>
    </w:p>
    <w:tbl>
      <w:tblPr>
        <w:tblW w:w="1035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60"/>
        <w:gridCol w:w="3690"/>
        <w:gridCol w:w="1800"/>
      </w:tblGrid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people have various views about relationships.  I will read you out some views.  For each one, please tell me whether you agree or disagree?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1.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believe it's all right for unmarried boys and girls to have dates (USE LOCAL TERM)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2. 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believe it's all right for boys and girls to kiss hug and touch each other.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believe there is nothing wrong with unmarried boys and girls having sexual intercourse if they love each other.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think that sometimes a boy has to force a girl to have sex if he loves her.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A boy will not respect a girl who agrees to have sex with him.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ost girls who have sex before marriage regret it afterwards.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A boy and a girl should have sex before they become engaged (USE LOCAL TERM) to see whether they are suited to each other.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believe that girls should remain virgins until they marry.</w:t>
            </w:r>
          </w:p>
        </w:tc>
        <w:tc>
          <w:tcPr>
            <w:tcW w:w="369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ost of my friends think that one-night stands are OK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0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t's all right for boys and girls to have sex with each other provided that they use methods to stop pregnancy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0F181F" w:rsidP="000F18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ost</w:t>
            </w:r>
            <w:r w:rsidR="002D51A1"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my friends who have sex with someone use condoms regularly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2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am confident that I can insist on condom use every time I have sex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3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would never contemplate having an abortion myself or for my partner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4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t is mainly the woman's responsibility to ensure that contraception is used regularly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7.15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think that you should be in love with someone before having sex with them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6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feel that I know how to use a condom properly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8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would refuse to have sex with someone who is not prepared to use a condom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 know/not sur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gree</w:t>
            </w: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D51A1" w:rsidRPr="00FF1F33" w:rsidRDefault="002D51A1" w:rsidP="002D51A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F1F33">
        <w:rPr>
          <w:rFonts w:ascii="Times New Roman" w:hAnsi="Times New Roman" w:cs="Times New Roman"/>
          <w:b/>
          <w:sz w:val="24"/>
          <w:szCs w:val="24"/>
        </w:rPr>
        <w:t>Section 8 Question on social Use of Social media and pornography</w:t>
      </w:r>
    </w:p>
    <w:tbl>
      <w:tblPr>
        <w:tblW w:w="10350" w:type="dxa"/>
        <w:tblInd w:w="-702" w:type="dxa"/>
        <w:tblLayout w:type="fixed"/>
        <w:tblLook w:val="0000" w:firstRow="0" w:lastRow="0" w:firstColumn="0" w:lastColumn="0" w:noHBand="0" w:noVBand="0"/>
      </w:tblPr>
      <w:tblGrid>
        <w:gridCol w:w="3690"/>
        <w:gridCol w:w="4770"/>
        <w:gridCol w:w="1890"/>
      </w:tblGrid>
      <w:tr w:rsidR="002D51A1" w:rsidRPr="00FF1F33" w:rsidTr="00174114">
        <w:trPr>
          <w:trHeight w:val="457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1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use social media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  <w:p w:rsidR="002D51A1" w:rsidRPr="00FF1F33" w:rsidRDefault="002D51A1" w:rsidP="00B32A52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42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 If your answer is yes for Q#801; then, which social media have you used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cebook </w:t>
            </w:r>
          </w:p>
          <w:p w:rsidR="002D51A1" w:rsidRPr="00FF1F33" w:rsidRDefault="002D51A1" w:rsidP="00B32A52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ber </w:t>
            </w:r>
          </w:p>
          <w:p w:rsidR="002D51A1" w:rsidRPr="00FF1F33" w:rsidRDefault="002D51A1" w:rsidP="00B32A52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sApp </w:t>
            </w:r>
          </w:p>
          <w:p w:rsidR="002D51A1" w:rsidRPr="00FF1F33" w:rsidRDefault="002D51A1" w:rsidP="00B32A52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 tube </w:t>
            </w:r>
          </w:p>
          <w:p w:rsidR="002D51A1" w:rsidRPr="00FF1F33" w:rsidRDefault="002D51A1" w:rsidP="00B32A52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tagram </w:t>
            </w:r>
          </w:p>
          <w:p w:rsidR="002D51A1" w:rsidRPr="00FF1F33" w:rsidRDefault="002D51A1" w:rsidP="00B32A52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…………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42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 How often do you use it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y times a day </w:t>
            </w:r>
          </w:p>
          <w:p w:rsidR="002D51A1" w:rsidRPr="00FF1F33" w:rsidRDefault="002D51A1" w:rsidP="00B32A52">
            <w:pPr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yday </w:t>
            </w:r>
          </w:p>
          <w:p w:rsidR="002D51A1" w:rsidRPr="00FF1F33" w:rsidRDefault="002D51A1" w:rsidP="00B32A52">
            <w:pPr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Every week </w:t>
            </w:r>
          </w:p>
          <w:p w:rsidR="002D51A1" w:rsidRPr="00FF1F33" w:rsidRDefault="002D51A1" w:rsidP="00B32A52">
            <w:pPr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ce I a while </w:t>
            </w:r>
          </w:p>
          <w:p w:rsidR="002D51A1" w:rsidRPr="00FF1F33" w:rsidRDefault="002D51A1" w:rsidP="00B32A52">
            <w:pPr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…………………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42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8.4</w:t>
            </w: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what purpose do you use it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interact with my friends </w:t>
            </w:r>
          </w:p>
          <w:p w:rsidR="002D51A1" w:rsidRPr="00FF1F33" w:rsidRDefault="002D51A1" w:rsidP="00B32A52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entertainment </w:t>
            </w:r>
          </w:p>
          <w:p w:rsidR="002D51A1" w:rsidRPr="00FF1F33" w:rsidRDefault="002D51A1" w:rsidP="00B32A52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watch NEWS updates </w:t>
            </w:r>
          </w:p>
          <w:p w:rsidR="002D51A1" w:rsidRPr="00FF1F33" w:rsidRDefault="002D51A1" w:rsidP="00B32A52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watch movies </w:t>
            </w:r>
          </w:p>
          <w:p w:rsidR="002D51A1" w:rsidRPr="00FF1F33" w:rsidRDefault="002D51A1" w:rsidP="00B32A52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watch pornography </w:t>
            </w:r>
          </w:p>
          <w:p w:rsidR="002D51A1" w:rsidRPr="00FF1F33" w:rsidRDefault="002D51A1" w:rsidP="00B32A52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…………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42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 Have you ever tagged to sexual arousing picture or video in social media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:rsidR="002D51A1" w:rsidRPr="00FF1F33" w:rsidRDefault="002D51A1" w:rsidP="00B32A52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42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 If your answer is yes for Q number 505, then what was your feeling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 was normal / I felt nothing strange </w:t>
            </w:r>
          </w:p>
          <w:p w:rsidR="002D51A1" w:rsidRPr="00FF1F33" w:rsidRDefault="002D51A1" w:rsidP="00B32A52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arouse me for sex</w:t>
            </w:r>
          </w:p>
          <w:p w:rsidR="002D51A1" w:rsidRPr="00FF1F33" w:rsidRDefault="002D51A1" w:rsidP="00B32A52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made me think to have boyfriend sooner than my plan.</w:t>
            </w:r>
          </w:p>
          <w:p w:rsidR="002D51A1" w:rsidRPr="00FF1F33" w:rsidRDefault="002D51A1" w:rsidP="00B32A52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made me to start sex early</w:t>
            </w:r>
          </w:p>
          <w:p w:rsidR="002D51A1" w:rsidRPr="00FF1F33" w:rsidRDefault="002D51A1" w:rsidP="00B32A52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……………………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42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 Have you viewed pornographic materials (sex film or photographs) in the last 3 months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  <w:p w:rsidR="002D51A1" w:rsidRPr="00FF1F33" w:rsidRDefault="002D51A1" w:rsidP="00B32A52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142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 What happened after that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B32A52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hing has happened </w:t>
            </w:r>
          </w:p>
          <w:p w:rsidR="002D51A1" w:rsidRPr="00FF1F33" w:rsidRDefault="002D51A1" w:rsidP="00B32A52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 had sex with my boy/ girl friend </w:t>
            </w:r>
          </w:p>
          <w:p w:rsidR="002D51A1" w:rsidRPr="00FF1F33" w:rsidRDefault="002D51A1" w:rsidP="00B32A52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decided to have boy/girl friend </w:t>
            </w:r>
          </w:p>
          <w:p w:rsidR="002D51A1" w:rsidRPr="00FF1F33" w:rsidRDefault="002D51A1" w:rsidP="00B32A52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had casual sex </w:t>
            </w:r>
          </w:p>
          <w:p w:rsidR="002D51A1" w:rsidRPr="00FF1F33" w:rsidRDefault="002D51A1" w:rsidP="00B32A52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…………….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51A1" w:rsidRPr="00FF1F33" w:rsidTr="00174114">
        <w:trPr>
          <w:trHeight w:val="686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8.9 How old were you when you viewed pornographic materials for the first time?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………………years old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51A1" w:rsidRPr="00FF1F33" w:rsidRDefault="002D51A1" w:rsidP="001741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D51A1" w:rsidRPr="00FF1F33" w:rsidRDefault="002D51A1" w:rsidP="002D51A1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F1F33">
        <w:rPr>
          <w:rFonts w:ascii="Times New Roman" w:hAnsi="Times New Roman" w:cs="Times New Roman"/>
          <w:b/>
          <w:sz w:val="36"/>
          <w:szCs w:val="36"/>
        </w:rPr>
        <w:sym w:font="Symbol" w:char="F07E"/>
      </w:r>
      <w:r w:rsidRPr="00FF1F33">
        <w:rPr>
          <w:rFonts w:ascii="Times New Roman" w:hAnsi="Times New Roman" w:cs="Times New Roman"/>
          <w:b/>
          <w:sz w:val="36"/>
          <w:szCs w:val="36"/>
        </w:rPr>
        <w:t>END</w:t>
      </w:r>
      <w:r w:rsidRPr="00FF1F33">
        <w:rPr>
          <w:rFonts w:ascii="Times New Roman" w:hAnsi="Times New Roman" w:cs="Times New Roman"/>
          <w:b/>
          <w:sz w:val="36"/>
          <w:szCs w:val="36"/>
        </w:rPr>
        <w:sym w:font="Symbol" w:char="F07E"/>
      </w:r>
    </w:p>
    <w:p w:rsidR="002D51A1" w:rsidRPr="00FF1F33" w:rsidRDefault="002D51A1" w:rsidP="002D51A1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2D51A1" w:rsidRPr="00FF1F33" w:rsidRDefault="002D51A1" w:rsidP="002D51A1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2D51A1" w:rsidRPr="00FF1F33" w:rsidRDefault="002D51A1" w:rsidP="002D51A1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2D51A1" w:rsidRPr="00FF1F33" w:rsidRDefault="002D51A1" w:rsidP="002D51A1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174114" w:rsidRDefault="00174114"/>
    <w:sectPr w:rsidR="00174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1718E"/>
    <w:multiLevelType w:val="hybridMultilevel"/>
    <w:tmpl w:val="4F8C0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41C4A"/>
    <w:multiLevelType w:val="multilevel"/>
    <w:tmpl w:val="09264D6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609472D"/>
    <w:multiLevelType w:val="hybridMultilevel"/>
    <w:tmpl w:val="7BA4C1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406A92"/>
    <w:multiLevelType w:val="hybridMultilevel"/>
    <w:tmpl w:val="10169C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210C4"/>
    <w:multiLevelType w:val="hybridMultilevel"/>
    <w:tmpl w:val="E126E97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C05B5A"/>
    <w:multiLevelType w:val="hybridMultilevel"/>
    <w:tmpl w:val="8B12A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747B7"/>
    <w:multiLevelType w:val="singleLevel"/>
    <w:tmpl w:val="738AE9A2"/>
    <w:lvl w:ilvl="0">
      <w:start w:val="1"/>
      <w:numFmt w:val="lowerLetter"/>
      <w:lvlText w:val="(%1)"/>
      <w:lvlJc w:val="left"/>
      <w:pPr>
        <w:tabs>
          <w:tab w:val="num" w:pos="1440"/>
        </w:tabs>
        <w:ind w:left="1440" w:hanging="720"/>
      </w:pPr>
      <w:rPr>
        <w:rFonts w:hint="default"/>
      </w:rPr>
    </w:lvl>
  </w:abstractNum>
  <w:abstractNum w:abstractNumId="7" w15:restartNumberingAfterBreak="0">
    <w:nsid w:val="1CBC1F26"/>
    <w:multiLevelType w:val="multilevel"/>
    <w:tmpl w:val="605C0B7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49C2632"/>
    <w:multiLevelType w:val="singleLevel"/>
    <w:tmpl w:val="FA8670C6"/>
    <w:lvl w:ilvl="0">
      <w:start w:val="1"/>
      <w:numFmt w:val="lowerLetter"/>
      <w:lvlText w:val="(%1)"/>
      <w:lvlJc w:val="left"/>
      <w:pPr>
        <w:tabs>
          <w:tab w:val="num" w:pos="792"/>
        </w:tabs>
        <w:ind w:left="792" w:hanging="360"/>
      </w:pPr>
      <w:rPr>
        <w:rFonts w:hint="default"/>
      </w:rPr>
    </w:lvl>
  </w:abstractNum>
  <w:abstractNum w:abstractNumId="9" w15:restartNumberingAfterBreak="0">
    <w:nsid w:val="25697567"/>
    <w:multiLevelType w:val="hybridMultilevel"/>
    <w:tmpl w:val="605E6B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4E292E"/>
    <w:multiLevelType w:val="hybridMultilevel"/>
    <w:tmpl w:val="2370E1A0"/>
    <w:lvl w:ilvl="0" w:tplc="DC3EB8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0020A0"/>
    <w:multiLevelType w:val="singleLevel"/>
    <w:tmpl w:val="BDA88B30"/>
    <w:lvl w:ilvl="0">
      <w:start w:val="1"/>
      <w:numFmt w:val="lowerLetter"/>
      <w:lvlText w:val="(%1)"/>
      <w:lvlJc w:val="left"/>
      <w:pPr>
        <w:tabs>
          <w:tab w:val="num" w:pos="795"/>
        </w:tabs>
        <w:ind w:left="795" w:hanging="360"/>
      </w:pPr>
      <w:rPr>
        <w:rFonts w:hint="default"/>
      </w:rPr>
    </w:lvl>
  </w:abstractNum>
  <w:abstractNum w:abstractNumId="12" w15:restartNumberingAfterBreak="0">
    <w:nsid w:val="2E37330F"/>
    <w:multiLevelType w:val="multilevel"/>
    <w:tmpl w:val="E1FE84B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312461EB"/>
    <w:multiLevelType w:val="hybridMultilevel"/>
    <w:tmpl w:val="F5E849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A424EF"/>
    <w:multiLevelType w:val="hybridMultilevel"/>
    <w:tmpl w:val="737866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E06D16"/>
    <w:multiLevelType w:val="multilevel"/>
    <w:tmpl w:val="50D8D9B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2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8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440"/>
      </w:pPr>
      <w:rPr>
        <w:rFonts w:hint="default"/>
      </w:rPr>
    </w:lvl>
  </w:abstractNum>
  <w:abstractNum w:abstractNumId="16" w15:restartNumberingAfterBreak="0">
    <w:nsid w:val="449D7CAC"/>
    <w:multiLevelType w:val="multilevel"/>
    <w:tmpl w:val="3754F9E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858094C"/>
    <w:multiLevelType w:val="hybridMultilevel"/>
    <w:tmpl w:val="5B52B238"/>
    <w:lvl w:ilvl="0" w:tplc="C7548D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EEE4055"/>
    <w:multiLevelType w:val="singleLevel"/>
    <w:tmpl w:val="5F525476"/>
    <w:lvl w:ilvl="0">
      <w:start w:val="2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518F2D75"/>
    <w:multiLevelType w:val="hybridMultilevel"/>
    <w:tmpl w:val="08D8BA54"/>
    <w:lvl w:ilvl="0" w:tplc="B9D01332">
      <w:start w:val="1"/>
      <w:numFmt w:val="decimal"/>
      <w:lvlText w:val="2.%1"/>
      <w:lvlJc w:val="left"/>
      <w:pPr>
        <w:ind w:left="813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DC78C4"/>
    <w:multiLevelType w:val="hybridMultilevel"/>
    <w:tmpl w:val="292623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4001B2"/>
    <w:multiLevelType w:val="hybridMultilevel"/>
    <w:tmpl w:val="B92EA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7E12A4"/>
    <w:multiLevelType w:val="hybridMultilevel"/>
    <w:tmpl w:val="0B1441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EF2295B"/>
    <w:multiLevelType w:val="hybridMultilevel"/>
    <w:tmpl w:val="FCA86A84"/>
    <w:lvl w:ilvl="0" w:tplc="44865E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902234"/>
    <w:multiLevelType w:val="multilevel"/>
    <w:tmpl w:val="C24EAB3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3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625C2DC7"/>
    <w:multiLevelType w:val="multilevel"/>
    <w:tmpl w:val="B378B08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37C6AF1"/>
    <w:multiLevelType w:val="hybridMultilevel"/>
    <w:tmpl w:val="01822AB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E868D9"/>
    <w:multiLevelType w:val="hybridMultilevel"/>
    <w:tmpl w:val="2966AD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802FAD"/>
    <w:multiLevelType w:val="hybridMultilevel"/>
    <w:tmpl w:val="DE5045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E118F9"/>
    <w:multiLevelType w:val="multilevel"/>
    <w:tmpl w:val="6F82503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3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abstractNum w:abstractNumId="30" w15:restartNumberingAfterBreak="0">
    <w:nsid w:val="6E2724CC"/>
    <w:multiLevelType w:val="multilevel"/>
    <w:tmpl w:val="D9C8818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37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abstractNum w:abstractNumId="31" w15:restartNumberingAfterBreak="0">
    <w:nsid w:val="6F223EC4"/>
    <w:multiLevelType w:val="multilevel"/>
    <w:tmpl w:val="372CDC0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C7A17CA"/>
    <w:multiLevelType w:val="hybridMultilevel"/>
    <w:tmpl w:val="909E6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1"/>
  </w:num>
  <w:num w:numId="4">
    <w:abstractNumId w:val="6"/>
  </w:num>
  <w:num w:numId="5">
    <w:abstractNumId w:val="13"/>
  </w:num>
  <w:num w:numId="6">
    <w:abstractNumId w:val="20"/>
  </w:num>
  <w:num w:numId="7">
    <w:abstractNumId w:val="14"/>
  </w:num>
  <w:num w:numId="8">
    <w:abstractNumId w:val="28"/>
  </w:num>
  <w:num w:numId="9">
    <w:abstractNumId w:val="9"/>
  </w:num>
  <w:num w:numId="10">
    <w:abstractNumId w:val="22"/>
  </w:num>
  <w:num w:numId="11">
    <w:abstractNumId w:val="3"/>
  </w:num>
  <w:num w:numId="12">
    <w:abstractNumId w:val="31"/>
  </w:num>
  <w:num w:numId="13">
    <w:abstractNumId w:val="19"/>
  </w:num>
  <w:num w:numId="14">
    <w:abstractNumId w:val="15"/>
  </w:num>
  <w:num w:numId="15">
    <w:abstractNumId w:val="29"/>
  </w:num>
  <w:num w:numId="16">
    <w:abstractNumId w:val="1"/>
  </w:num>
  <w:num w:numId="17">
    <w:abstractNumId w:val="12"/>
  </w:num>
  <w:num w:numId="18">
    <w:abstractNumId w:val="16"/>
  </w:num>
  <w:num w:numId="19">
    <w:abstractNumId w:val="7"/>
  </w:num>
  <w:num w:numId="20">
    <w:abstractNumId w:val="25"/>
  </w:num>
  <w:num w:numId="21">
    <w:abstractNumId w:val="10"/>
  </w:num>
  <w:num w:numId="22">
    <w:abstractNumId w:val="21"/>
  </w:num>
  <w:num w:numId="23">
    <w:abstractNumId w:val="5"/>
  </w:num>
  <w:num w:numId="24">
    <w:abstractNumId w:val="0"/>
  </w:num>
  <w:num w:numId="25">
    <w:abstractNumId w:val="23"/>
  </w:num>
  <w:num w:numId="26">
    <w:abstractNumId w:val="24"/>
  </w:num>
  <w:num w:numId="27">
    <w:abstractNumId w:val="30"/>
  </w:num>
  <w:num w:numId="28">
    <w:abstractNumId w:val="27"/>
  </w:num>
  <w:num w:numId="29">
    <w:abstractNumId w:val="4"/>
  </w:num>
  <w:num w:numId="30">
    <w:abstractNumId w:val="17"/>
  </w:num>
  <w:num w:numId="31">
    <w:abstractNumId w:val="2"/>
  </w:num>
  <w:num w:numId="32">
    <w:abstractNumId w:val="26"/>
  </w:num>
  <w:num w:numId="33">
    <w:abstractNumId w:val="32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51A1"/>
    <w:rsid w:val="000E0EEE"/>
    <w:rsid w:val="000F181F"/>
    <w:rsid w:val="00101895"/>
    <w:rsid w:val="001575D1"/>
    <w:rsid w:val="00174114"/>
    <w:rsid w:val="001E26A7"/>
    <w:rsid w:val="002556EE"/>
    <w:rsid w:val="002D51A1"/>
    <w:rsid w:val="003222FE"/>
    <w:rsid w:val="00336D97"/>
    <w:rsid w:val="003C042B"/>
    <w:rsid w:val="004D535C"/>
    <w:rsid w:val="005317DC"/>
    <w:rsid w:val="005E62BA"/>
    <w:rsid w:val="005F4CE7"/>
    <w:rsid w:val="006F27F1"/>
    <w:rsid w:val="00717F96"/>
    <w:rsid w:val="007D5BAE"/>
    <w:rsid w:val="00811906"/>
    <w:rsid w:val="00861B80"/>
    <w:rsid w:val="008D2CC1"/>
    <w:rsid w:val="008D4FC8"/>
    <w:rsid w:val="008E6B8F"/>
    <w:rsid w:val="009508F0"/>
    <w:rsid w:val="00962BD6"/>
    <w:rsid w:val="009C0321"/>
    <w:rsid w:val="00B15FC0"/>
    <w:rsid w:val="00B32A52"/>
    <w:rsid w:val="00B44AFE"/>
    <w:rsid w:val="00B5316A"/>
    <w:rsid w:val="00B56095"/>
    <w:rsid w:val="00B85C0A"/>
    <w:rsid w:val="00C11F1B"/>
    <w:rsid w:val="00C86DF0"/>
    <w:rsid w:val="00CA5B0B"/>
    <w:rsid w:val="00D42A3C"/>
    <w:rsid w:val="00D639A4"/>
    <w:rsid w:val="00D9517F"/>
    <w:rsid w:val="00DC3494"/>
    <w:rsid w:val="00DD045D"/>
    <w:rsid w:val="00E30E06"/>
    <w:rsid w:val="00E5266E"/>
    <w:rsid w:val="00E917BF"/>
    <w:rsid w:val="00EB67EE"/>
    <w:rsid w:val="00EC0CAE"/>
    <w:rsid w:val="00ED0E80"/>
    <w:rsid w:val="00F854DB"/>
    <w:rsid w:val="00F9484C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A8EC28-55B1-0F4B-B7ED-9CC2DBA5C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517F"/>
  </w:style>
  <w:style w:type="paragraph" w:styleId="Heading1">
    <w:name w:val="heading 1"/>
    <w:basedOn w:val="Normal"/>
    <w:next w:val="Normal"/>
    <w:link w:val="Heading1Char"/>
    <w:uiPriority w:val="9"/>
    <w:qFormat/>
    <w:rsid w:val="002D51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1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51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51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1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51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51A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D51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D51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1A1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2D51A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D51A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D51A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D51A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D51A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2D51A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D5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1A1"/>
  </w:style>
  <w:style w:type="paragraph" w:styleId="Footer">
    <w:name w:val="footer"/>
    <w:basedOn w:val="Normal"/>
    <w:link w:val="FooterChar"/>
    <w:uiPriority w:val="99"/>
    <w:unhideWhenUsed/>
    <w:rsid w:val="002D5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1A1"/>
  </w:style>
  <w:style w:type="character" w:customStyle="1" w:styleId="fontstyle01">
    <w:name w:val="fontstyle01"/>
    <w:basedOn w:val="DefaultParagraphFont"/>
    <w:rsid w:val="002D51A1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D51A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D5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51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D51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D51A1"/>
    <w:pPr>
      <w:spacing w:after="0"/>
    </w:pPr>
  </w:style>
  <w:style w:type="table" w:customStyle="1" w:styleId="LightShading1">
    <w:name w:val="Light Shading1"/>
    <w:basedOn w:val="TableNormal"/>
    <w:uiPriority w:val="60"/>
    <w:rsid w:val="002D51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2D51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15</TotalTime>
  <Pages>19</Pages>
  <Words>2446</Words>
  <Characters>1394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9</cp:revision>
  <dcterms:created xsi:type="dcterms:W3CDTF">2019-04-26T07:16:00Z</dcterms:created>
  <dcterms:modified xsi:type="dcterms:W3CDTF">2020-10-03T00:22:00Z</dcterms:modified>
</cp:coreProperties>
</file>